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7FD9" w14:textId="75C09F1D" w:rsidR="00250BE1" w:rsidRDefault="00250BE1" w:rsidP="00250BE1">
      <w:pPr>
        <w:pStyle w:val="Heading1"/>
        <w:jc w:val="center"/>
        <w:rPr>
          <w:rFonts w:ascii="Helvetica" w:hAnsi="Helvetica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092C2399" w14:textId="057DF88C" w:rsidR="00250BE1" w:rsidRDefault="00250BE1" w:rsidP="00250BE1">
      <w:pPr>
        <w:jc w:val="center"/>
        <w:rPr>
          <w:rFonts w:ascii="Helvetica" w:hAnsi="Helvetica"/>
          <w:b/>
        </w:rPr>
      </w:pPr>
      <w:r w:rsidRPr="00250BE1">
        <w:rPr>
          <w:rFonts w:ascii="Helvetica" w:hAnsi="Helvetica"/>
          <w:b/>
        </w:rPr>
        <w:t>Differential effects of outpatient portal use</w:t>
      </w:r>
      <w:r w:rsidR="008D197F">
        <w:rPr>
          <w:rFonts w:ascii="Helvetica" w:hAnsi="Helvetica"/>
          <w:b/>
        </w:rPr>
        <w:t>r</w:t>
      </w:r>
      <w:r w:rsidRPr="00250BE1">
        <w:rPr>
          <w:rFonts w:ascii="Helvetica" w:hAnsi="Helvetica"/>
          <w:b/>
        </w:rPr>
        <w:t xml:space="preserve"> status on inpatient portal use</w:t>
      </w:r>
      <w:r w:rsidR="008D197F">
        <w:rPr>
          <w:rFonts w:ascii="Helvetica" w:hAnsi="Helvetica"/>
          <w:b/>
        </w:rPr>
        <w:t xml:space="preserve">: </w:t>
      </w:r>
      <w:r w:rsidR="00D72709">
        <w:rPr>
          <w:rFonts w:ascii="Helvetica" w:hAnsi="Helvetica"/>
          <w:b/>
        </w:rPr>
        <w:t>Observational study</w:t>
      </w:r>
    </w:p>
    <w:p w14:paraId="51BF0C87" w14:textId="77777777" w:rsidR="00250BE1" w:rsidRDefault="00250BE1" w:rsidP="00250BE1">
      <w:pPr>
        <w:jc w:val="center"/>
      </w:pPr>
    </w:p>
    <w:p w14:paraId="79A52254" w14:textId="7813C172" w:rsidR="00250BE1" w:rsidRDefault="003F62DB" w:rsidP="00250BE1">
      <w:pPr>
        <w:jc w:val="center"/>
      </w:pPr>
      <w:r>
        <w:t>Multimedia Appendi</w:t>
      </w:r>
      <w:r w:rsidR="00EE3A02">
        <w:t>x 3</w:t>
      </w:r>
    </w:p>
    <w:p w14:paraId="74E3B0C6" w14:textId="77777777" w:rsidR="00250BE1" w:rsidRDefault="00250BE1" w:rsidP="00250BE1">
      <w:pPr>
        <w:tabs>
          <w:tab w:val="left" w:pos="2664"/>
        </w:tabs>
      </w:pPr>
      <w:r>
        <w:tab/>
      </w:r>
    </w:p>
    <w:p w14:paraId="7AD04423" w14:textId="09CE3386" w:rsidR="00250BE1" w:rsidRDefault="00250BE1"/>
    <w:p w14:paraId="2545C191" w14:textId="3DA16D1C" w:rsidR="00250BE1" w:rsidRDefault="00250BE1" w:rsidP="00250BE1">
      <w:pPr>
        <w:tabs>
          <w:tab w:val="left" w:pos="2664"/>
        </w:tabs>
      </w:pPr>
    </w:p>
    <w:p w14:paraId="56D95571" w14:textId="28EA5076" w:rsidR="00250BE1" w:rsidRPr="00250BE1" w:rsidRDefault="00250BE1" w:rsidP="00250BE1">
      <w:pPr>
        <w:tabs>
          <w:tab w:val="left" w:pos="2664"/>
        </w:tabs>
        <w:sectPr w:rsidR="00250BE1" w:rsidRPr="00250BE1" w:rsidSect="005646FB">
          <w:footerReference w:type="even" r:id="rId7"/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79A05FE" w14:textId="469B4890" w:rsidR="005646FB" w:rsidRPr="00AC141D" w:rsidRDefault="003F62DB" w:rsidP="00AC141D">
      <w:pPr>
        <w:pStyle w:val="Heading1"/>
        <w:rPr>
          <w:rFonts w:ascii="Helvetica" w:hAnsi="Helvetica"/>
          <w:b/>
          <w:sz w:val="24"/>
          <w:szCs w:val="24"/>
        </w:rPr>
      </w:pPr>
      <w:bookmarkStart w:id="1" w:name="_Toc49165354"/>
      <w:r>
        <w:rPr>
          <w:rFonts w:ascii="Helvetica" w:hAnsi="Helvetica"/>
          <w:b/>
          <w:color w:val="000000" w:themeColor="text1"/>
          <w:sz w:val="24"/>
          <w:szCs w:val="24"/>
        </w:rPr>
        <w:lastRenderedPageBreak/>
        <w:t>Multimedia Appendix 3</w:t>
      </w:r>
      <w:r w:rsidR="00127B9E" w:rsidRPr="00AC141D">
        <w:rPr>
          <w:rFonts w:ascii="Helvetica" w:hAnsi="Helvetica"/>
          <w:b/>
          <w:color w:val="000000" w:themeColor="text1"/>
          <w:sz w:val="24"/>
          <w:szCs w:val="24"/>
        </w:rPr>
        <w:t>: MyChart Bedside function use in relation to MyChart user status at the patient, admission</w:t>
      </w:r>
      <w:r w:rsidR="001F69EE" w:rsidRPr="00AC141D">
        <w:rPr>
          <w:rFonts w:ascii="Helvetica" w:hAnsi="Helvetica"/>
          <w:b/>
          <w:color w:val="000000" w:themeColor="text1"/>
          <w:sz w:val="24"/>
          <w:szCs w:val="24"/>
        </w:rPr>
        <w:t>,</w:t>
      </w:r>
      <w:r w:rsidR="00127B9E" w:rsidRPr="00AC141D">
        <w:rPr>
          <w:rFonts w:ascii="Helvetica" w:hAnsi="Helvetica"/>
          <w:b/>
          <w:color w:val="000000" w:themeColor="text1"/>
          <w:sz w:val="24"/>
          <w:szCs w:val="24"/>
        </w:rPr>
        <w:t xml:space="preserve"> and session</w:t>
      </w:r>
      <w:r w:rsidR="00990672" w:rsidRPr="00AC141D">
        <w:rPr>
          <w:rFonts w:ascii="Helvetica" w:hAnsi="Helvetica"/>
          <w:b/>
          <w:color w:val="000000" w:themeColor="text1"/>
          <w:sz w:val="24"/>
          <w:szCs w:val="24"/>
        </w:rPr>
        <w:t>s</w:t>
      </w:r>
      <w:r w:rsidR="00127B9E" w:rsidRPr="00AC141D">
        <w:rPr>
          <w:rFonts w:ascii="Helvetica" w:hAnsi="Helvetica"/>
          <w:b/>
          <w:color w:val="000000" w:themeColor="text1"/>
          <w:sz w:val="24"/>
          <w:szCs w:val="24"/>
        </w:rPr>
        <w:t xml:space="preserve"> level</w:t>
      </w:r>
      <w:r w:rsidR="00B20AA8" w:rsidRPr="00AC141D">
        <w:rPr>
          <w:rFonts w:ascii="Helvetica" w:hAnsi="Helvetica"/>
          <w:b/>
          <w:color w:val="000000" w:themeColor="text1"/>
          <w:sz w:val="24"/>
          <w:szCs w:val="24"/>
        </w:rPr>
        <w:t>s</w:t>
      </w:r>
      <w:bookmarkEnd w:id="1"/>
      <w:r w:rsidR="00127B9E" w:rsidRPr="00AC141D">
        <w:rPr>
          <w:rFonts w:ascii="Helvetica" w:hAnsi="Helvetica"/>
          <w:b/>
          <w:color w:val="000000" w:themeColor="text1"/>
          <w:sz w:val="24"/>
          <w:szCs w:val="24"/>
        </w:rPr>
        <w:t xml:space="preserve"> </w:t>
      </w:r>
    </w:p>
    <w:p w14:paraId="59F0F298" w14:textId="0B97A55C" w:rsidR="005646FB" w:rsidRPr="00817D14" w:rsidRDefault="005646FB">
      <w:pPr>
        <w:rPr>
          <w:rFonts w:ascii="Helvetica" w:hAnsi="Helvetica"/>
          <w:sz w:val="20"/>
          <w:szCs w:val="20"/>
        </w:rPr>
      </w:pPr>
    </w:p>
    <w:tbl>
      <w:tblPr>
        <w:tblStyle w:val="AP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2153"/>
        <w:gridCol w:w="2389"/>
        <w:gridCol w:w="2507"/>
        <w:gridCol w:w="2510"/>
        <w:gridCol w:w="2507"/>
      </w:tblGrid>
      <w:tr w:rsidR="005646FB" w:rsidRPr="00E73906" w14:paraId="502238DB" w14:textId="77777777" w:rsidTr="00E73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808" w:type="pct"/>
          </w:tcPr>
          <w:p w14:paraId="738E0E94" w14:textId="0A62CEC9" w:rsidR="006503FF" w:rsidRPr="00E73906" w:rsidRDefault="005646FB" w:rsidP="00BD58B9">
            <w:pPr>
              <w:jc w:val="center"/>
              <w:rPr>
                <w:rFonts w:ascii="Helvetica" w:hAnsi="Helvetica" w:cs="Calibri"/>
                <w:b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b/>
                <w:color w:val="000000"/>
                <w:sz w:val="20"/>
                <w:szCs w:val="20"/>
              </w:rPr>
              <w:t>MyChart Bedside</w:t>
            </w:r>
          </w:p>
          <w:p w14:paraId="0F36FE47" w14:textId="0E126A8B" w:rsidR="005646FB" w:rsidRPr="00E73906" w:rsidRDefault="005646FB" w:rsidP="00BD58B9">
            <w:pPr>
              <w:jc w:val="center"/>
              <w:rPr>
                <w:rFonts w:ascii="Helvetica" w:hAnsi="Helvetica" w:cs="Calibri"/>
                <w:b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b/>
                <w:color w:val="000000"/>
                <w:sz w:val="20"/>
                <w:szCs w:val="20"/>
              </w:rPr>
              <w:t>functions</w:t>
            </w:r>
          </w:p>
        </w:tc>
        <w:tc>
          <w:tcPr>
            <w:tcW w:w="748" w:type="pct"/>
          </w:tcPr>
          <w:p w14:paraId="4BC5A210" w14:textId="77777777" w:rsidR="005646FB" w:rsidRPr="00E73906" w:rsidRDefault="005646FB" w:rsidP="00BD58B9">
            <w:pPr>
              <w:jc w:val="center"/>
              <w:rPr>
                <w:rFonts w:ascii="Helvetica" w:hAnsi="Helvetica" w:cs="Calibri"/>
                <w:b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b/>
                <w:color w:val="000000"/>
                <w:sz w:val="20"/>
                <w:szCs w:val="20"/>
              </w:rPr>
              <w:t>Level of analysis</w:t>
            </w:r>
          </w:p>
        </w:tc>
        <w:tc>
          <w:tcPr>
            <w:tcW w:w="830" w:type="pct"/>
            <w:noWrap/>
          </w:tcPr>
          <w:p w14:paraId="77E72975" w14:textId="63850E0C" w:rsidR="005646FB" w:rsidRPr="00E73906" w:rsidRDefault="000C56E3" w:rsidP="00BD58B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New Users</w:t>
            </w:r>
          </w:p>
          <w:p w14:paraId="7A2E720D" w14:textId="520CE087" w:rsidR="00AA67CD" w:rsidRPr="00E73906" w:rsidRDefault="00CD680F" w:rsidP="00CD680F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u</w:t>
            </w:r>
            <w:r w:rsidR="005646FB" w:rsidRPr="00E73906">
              <w:rPr>
                <w:rFonts w:ascii="Helvetica" w:hAnsi="Helvetica"/>
                <w:b/>
                <w:sz w:val="20"/>
                <w:szCs w:val="20"/>
              </w:rPr>
              <w:t>nadjusted</w:t>
            </w:r>
          </w:p>
        </w:tc>
        <w:tc>
          <w:tcPr>
            <w:tcW w:w="871" w:type="pct"/>
            <w:noWrap/>
          </w:tcPr>
          <w:p w14:paraId="62DA42FF" w14:textId="6F4E45E0" w:rsidR="005646FB" w:rsidRPr="00E73906" w:rsidRDefault="000C56E3" w:rsidP="00BD58B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New Users</w:t>
            </w:r>
          </w:p>
          <w:p w14:paraId="6A492E97" w14:textId="6B0DF083" w:rsidR="00AA67CD" w:rsidRPr="00E73906" w:rsidRDefault="005646FB" w:rsidP="00CD680F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adjusted</w:t>
            </w:r>
          </w:p>
        </w:tc>
        <w:tc>
          <w:tcPr>
            <w:tcW w:w="872" w:type="pct"/>
            <w:noWrap/>
          </w:tcPr>
          <w:p w14:paraId="148D3DA9" w14:textId="6261AD9F" w:rsidR="005646FB" w:rsidRPr="00E73906" w:rsidRDefault="000C56E3" w:rsidP="00BD58B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Non</w:t>
            </w:r>
            <w:r w:rsidR="00CD680F" w:rsidRPr="00E73906">
              <w:rPr>
                <w:rFonts w:ascii="Helvetica" w:hAnsi="Helvetica"/>
                <w:b/>
                <w:sz w:val="20"/>
                <w:szCs w:val="20"/>
              </w:rPr>
              <w:t>-</w:t>
            </w:r>
            <w:r w:rsidRPr="00E73906">
              <w:rPr>
                <w:rFonts w:ascii="Helvetica" w:hAnsi="Helvetica"/>
                <w:b/>
                <w:sz w:val="20"/>
                <w:szCs w:val="20"/>
              </w:rPr>
              <w:t>Users</w:t>
            </w:r>
          </w:p>
          <w:p w14:paraId="098337F7" w14:textId="6C731619" w:rsidR="00AA67CD" w:rsidRPr="00E73906" w:rsidRDefault="00CD680F" w:rsidP="00CD680F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u</w:t>
            </w:r>
            <w:r w:rsidR="005646FB" w:rsidRPr="00E73906">
              <w:rPr>
                <w:rFonts w:ascii="Helvetica" w:hAnsi="Helvetica"/>
                <w:b/>
                <w:sz w:val="20"/>
                <w:szCs w:val="20"/>
              </w:rPr>
              <w:t>nadjusted</w:t>
            </w:r>
          </w:p>
        </w:tc>
        <w:tc>
          <w:tcPr>
            <w:tcW w:w="871" w:type="pct"/>
            <w:noWrap/>
          </w:tcPr>
          <w:p w14:paraId="0A06C1B8" w14:textId="292A2EEB" w:rsidR="005646FB" w:rsidRPr="00E73906" w:rsidRDefault="000C56E3" w:rsidP="00BD58B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Non</w:t>
            </w:r>
            <w:r w:rsidR="00CD680F" w:rsidRPr="00E73906">
              <w:rPr>
                <w:rFonts w:ascii="Helvetica" w:hAnsi="Helvetica"/>
                <w:b/>
                <w:sz w:val="20"/>
                <w:szCs w:val="20"/>
              </w:rPr>
              <w:t>-</w:t>
            </w:r>
            <w:r w:rsidRPr="00E73906">
              <w:rPr>
                <w:rFonts w:ascii="Helvetica" w:hAnsi="Helvetica"/>
                <w:b/>
                <w:sz w:val="20"/>
                <w:szCs w:val="20"/>
              </w:rPr>
              <w:t>Users</w:t>
            </w:r>
          </w:p>
          <w:p w14:paraId="40427228" w14:textId="10D0C2CF" w:rsidR="00AA67CD" w:rsidRPr="00E73906" w:rsidRDefault="005646FB" w:rsidP="00CD680F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73906">
              <w:rPr>
                <w:rFonts w:ascii="Helvetica" w:hAnsi="Helvetica"/>
                <w:b/>
                <w:sz w:val="20"/>
                <w:szCs w:val="20"/>
              </w:rPr>
              <w:t>adjusted</w:t>
            </w:r>
          </w:p>
        </w:tc>
      </w:tr>
      <w:tr w:rsidR="00E73906" w:rsidRPr="00E73906" w14:paraId="23C41339" w14:textId="77777777" w:rsidTr="00F3241B">
        <w:trPr>
          <w:trHeight w:val="440"/>
        </w:trPr>
        <w:tc>
          <w:tcPr>
            <w:tcW w:w="808" w:type="pct"/>
            <w:vMerge w:val="restart"/>
          </w:tcPr>
          <w:p w14:paraId="5D692A9C" w14:textId="77777777" w:rsidR="00E73906" w:rsidRPr="00E73906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Number of sessions</w:t>
            </w:r>
          </w:p>
          <w:p w14:paraId="26AC2291" w14:textId="269483C8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</w:tcPr>
          <w:p w14:paraId="34B6D68A" w14:textId="3045DB2D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0" w:type="pct"/>
            <w:noWrap/>
          </w:tcPr>
          <w:p w14:paraId="1253800C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0 (0.99, 1.46)</w:t>
            </w:r>
          </w:p>
          <w:p w14:paraId="65513902" w14:textId="565E49F6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871" w:type="pct"/>
            <w:noWrap/>
          </w:tcPr>
          <w:p w14:paraId="1464DDF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7 (0.93, 1.23)</w:t>
            </w:r>
          </w:p>
          <w:p w14:paraId="7804E980" w14:textId="69AE5B19" w:rsidR="00E73906" w:rsidRPr="004B0FD3" w:rsidRDefault="00E73906" w:rsidP="00F3241B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</w:t>
            </w:r>
          </w:p>
        </w:tc>
        <w:tc>
          <w:tcPr>
            <w:tcW w:w="872" w:type="pct"/>
            <w:noWrap/>
          </w:tcPr>
          <w:p w14:paraId="509FFC9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5(0.65, 0.86)</w:t>
            </w:r>
          </w:p>
          <w:p w14:paraId="6F7EC34A" w14:textId="5B6036FA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</w:tcPr>
          <w:p w14:paraId="5B20137B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4 (0.67, 0.82)</w:t>
            </w:r>
          </w:p>
          <w:p w14:paraId="6D16EE62" w14:textId="28862019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163F72" w:rsidRPr="00E73906" w14:paraId="79971487" w14:textId="77777777" w:rsidTr="00E73906">
        <w:trPr>
          <w:trHeight w:val="320"/>
        </w:trPr>
        <w:tc>
          <w:tcPr>
            <w:tcW w:w="808" w:type="pct"/>
            <w:vMerge/>
          </w:tcPr>
          <w:p w14:paraId="342241A8" w14:textId="30AC4F40" w:rsidR="00163F72" w:rsidRPr="004B0FD3" w:rsidRDefault="00163F72" w:rsidP="00991FE7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</w:tcPr>
          <w:p w14:paraId="213D9C9B" w14:textId="02F61043" w:rsidR="00163F72" w:rsidRPr="004B0FD3" w:rsidRDefault="00163F72" w:rsidP="00991FE7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0" w:type="pct"/>
            <w:noWrap/>
            <w:vAlign w:val="center"/>
          </w:tcPr>
          <w:p w14:paraId="2BC85EF4" w14:textId="08A8F393" w:rsidR="00163F72" w:rsidRPr="004B0FD3" w:rsidRDefault="00163F72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3 (1.02, 1.47)</w:t>
            </w:r>
          </w:p>
          <w:p w14:paraId="53ADA03A" w14:textId="77E96128" w:rsidR="00AE6975" w:rsidRPr="004B0FD3" w:rsidRDefault="00AE6975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3</w:t>
            </w:r>
          </w:p>
        </w:tc>
        <w:tc>
          <w:tcPr>
            <w:tcW w:w="871" w:type="pct"/>
            <w:noWrap/>
            <w:vAlign w:val="center"/>
          </w:tcPr>
          <w:p w14:paraId="07F33E50" w14:textId="77777777" w:rsidR="00163F72" w:rsidRPr="004B0FD3" w:rsidRDefault="00163F72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9 (0.94, 1.26)</w:t>
            </w:r>
          </w:p>
          <w:p w14:paraId="46E8BA92" w14:textId="5F659C6B" w:rsidR="00AE6975" w:rsidRPr="004B0FD3" w:rsidRDefault="00AE6975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5</w:t>
            </w:r>
          </w:p>
        </w:tc>
        <w:tc>
          <w:tcPr>
            <w:tcW w:w="872" w:type="pct"/>
            <w:noWrap/>
            <w:vAlign w:val="center"/>
          </w:tcPr>
          <w:p w14:paraId="138C5942" w14:textId="549515CF" w:rsidR="00163F72" w:rsidRPr="004B0FD3" w:rsidRDefault="00163F72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2 (0.71, 0.94)</w:t>
            </w:r>
          </w:p>
          <w:p w14:paraId="694A4349" w14:textId="1AE7EC23" w:rsidR="00AE6975" w:rsidRPr="004B0FD3" w:rsidRDefault="00AE6975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4</w:t>
            </w:r>
          </w:p>
        </w:tc>
        <w:tc>
          <w:tcPr>
            <w:tcW w:w="871" w:type="pct"/>
            <w:noWrap/>
            <w:vAlign w:val="center"/>
          </w:tcPr>
          <w:p w14:paraId="2035766A" w14:textId="76728402" w:rsidR="00163F72" w:rsidRPr="004B0FD3" w:rsidRDefault="00163F72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7 (0.69, 0.86</w:t>
            </w:r>
            <w:r w:rsidR="00AD1D38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610435F6" w14:textId="3E0C8D3C" w:rsidR="00AD1D38" w:rsidRPr="004B0FD3" w:rsidRDefault="00AD1D38" w:rsidP="00B63863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E73906" w:rsidRPr="00E73906" w14:paraId="28F706D6" w14:textId="77777777" w:rsidTr="004B0FD3">
        <w:trPr>
          <w:trHeight w:val="320"/>
        </w:trPr>
        <w:tc>
          <w:tcPr>
            <w:tcW w:w="808" w:type="pct"/>
            <w:vMerge w:val="restart"/>
          </w:tcPr>
          <w:p w14:paraId="58DCFDC9" w14:textId="497F066A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Active Functions</w:t>
            </w:r>
          </w:p>
          <w:p w14:paraId="4BEBF89C" w14:textId="5614788D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</w:tcPr>
          <w:p w14:paraId="36AD445A" w14:textId="756F9BA1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13A5C8B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4 (0.98, 1.56)</w:t>
            </w:r>
          </w:p>
          <w:p w14:paraId="3023F5B5" w14:textId="2927CF18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871" w:type="pct"/>
            <w:noWrap/>
            <w:hideMark/>
          </w:tcPr>
          <w:p w14:paraId="4D8EFC2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1 (0.93, 1.32)</w:t>
            </w:r>
          </w:p>
          <w:p w14:paraId="6E95DF64" w14:textId="1DCE8379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27</w:t>
            </w:r>
          </w:p>
        </w:tc>
        <w:tc>
          <w:tcPr>
            <w:tcW w:w="872" w:type="pct"/>
            <w:noWrap/>
            <w:hideMark/>
          </w:tcPr>
          <w:p w14:paraId="3D279B04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9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(0.58, 0.82)</w:t>
            </w:r>
          </w:p>
          <w:p w14:paraId="06A7F9D7" w14:textId="42CEDD01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5F595BA3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9 (0.60, 0.79)</w:t>
            </w:r>
          </w:p>
          <w:p w14:paraId="75285FFB" w14:textId="58620009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991FE7" w:rsidRPr="00E73906" w14:paraId="036F045C" w14:textId="77777777" w:rsidTr="00E73906">
        <w:trPr>
          <w:trHeight w:val="320"/>
        </w:trPr>
        <w:tc>
          <w:tcPr>
            <w:tcW w:w="808" w:type="pct"/>
            <w:vMerge/>
          </w:tcPr>
          <w:p w14:paraId="27CE13E3" w14:textId="77777777" w:rsidR="00991FE7" w:rsidRPr="004B0FD3" w:rsidRDefault="00991FE7" w:rsidP="00991FE7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</w:tcPr>
          <w:p w14:paraId="27DDC4A2" w14:textId="2A95DB8B" w:rsidR="00991FE7" w:rsidRPr="004B0FD3" w:rsidRDefault="00991FE7" w:rsidP="00991FE7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05714492" w14:textId="5F157476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6 (1.01, 1.57)</w:t>
            </w:r>
          </w:p>
          <w:p w14:paraId="01CD342D" w14:textId="0120EB3F" w:rsidR="00676812" w:rsidRPr="004B0FD3" w:rsidRDefault="00676812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4</w:t>
            </w:r>
          </w:p>
        </w:tc>
        <w:tc>
          <w:tcPr>
            <w:tcW w:w="871" w:type="pct"/>
            <w:noWrap/>
            <w:vAlign w:val="center"/>
            <w:hideMark/>
          </w:tcPr>
          <w:p w14:paraId="7F55227D" w14:textId="77777777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3 (0.93, 1.37)</w:t>
            </w:r>
          </w:p>
          <w:p w14:paraId="3857541A" w14:textId="02D27BDA" w:rsidR="00676812" w:rsidRPr="004B0FD3" w:rsidRDefault="00676812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3)</w:t>
            </w:r>
          </w:p>
        </w:tc>
        <w:tc>
          <w:tcPr>
            <w:tcW w:w="872" w:type="pct"/>
            <w:noWrap/>
            <w:vAlign w:val="center"/>
            <w:hideMark/>
          </w:tcPr>
          <w:p w14:paraId="6CE5BB9C" w14:textId="5521BCE4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5 (0.64, 0.89)</w:t>
            </w:r>
          </w:p>
          <w:p w14:paraId="0942344E" w14:textId="08155E56" w:rsidR="007769F8" w:rsidRPr="004B0FD3" w:rsidRDefault="007769F8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67681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71" w:type="pct"/>
            <w:noWrap/>
            <w:vAlign w:val="center"/>
            <w:hideMark/>
          </w:tcPr>
          <w:p w14:paraId="6D543628" w14:textId="0A58517F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0 (0.60, 0.80)</w:t>
            </w:r>
          </w:p>
          <w:p w14:paraId="4BDD4A0F" w14:textId="52AE97B6" w:rsidR="00AD1D38" w:rsidRPr="004B0FD3" w:rsidRDefault="00AD1D38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991FE7" w:rsidRPr="00E73906" w14:paraId="5AFF5C2C" w14:textId="77777777" w:rsidTr="00E73906">
        <w:trPr>
          <w:trHeight w:val="320"/>
        </w:trPr>
        <w:tc>
          <w:tcPr>
            <w:tcW w:w="808" w:type="pct"/>
            <w:vMerge/>
          </w:tcPr>
          <w:p w14:paraId="5506E7E8" w14:textId="77777777" w:rsidR="00991FE7" w:rsidRPr="004B0FD3" w:rsidRDefault="00991FE7" w:rsidP="00991FE7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</w:tcPr>
          <w:p w14:paraId="04FB88C0" w14:textId="0E272B26" w:rsidR="00991FE7" w:rsidRPr="004B0FD3" w:rsidRDefault="00991FE7" w:rsidP="00991FE7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s</w:t>
            </w:r>
            <w:r w:rsidR="00CE2BF1" w:rsidRPr="004B0FD3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0" w:type="pct"/>
            <w:noWrap/>
            <w:vAlign w:val="center"/>
            <w:hideMark/>
          </w:tcPr>
          <w:p w14:paraId="21D4854A" w14:textId="77777777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93, 1.17)</w:t>
            </w:r>
          </w:p>
          <w:p w14:paraId="40B9DC95" w14:textId="770CBEED" w:rsidR="00BD1D67" w:rsidRPr="004B0FD3" w:rsidRDefault="00BD1D6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44</w:t>
            </w:r>
          </w:p>
        </w:tc>
        <w:tc>
          <w:tcPr>
            <w:tcW w:w="871" w:type="pct"/>
            <w:noWrap/>
            <w:vAlign w:val="center"/>
            <w:hideMark/>
          </w:tcPr>
          <w:p w14:paraId="280BE5EE" w14:textId="4AE87D65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4 (</w:t>
            </w:r>
            <w:r w:rsidR="000E3018">
              <w:rPr>
                <w:rFonts w:ascii="Helvetica" w:hAnsi="Helvetica" w:cs="Calibri"/>
                <w:color w:val="000000"/>
                <w:sz w:val="20"/>
                <w:szCs w:val="20"/>
              </w:rPr>
              <w:t>1.0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1.</w:t>
            </w:r>
            <w:r w:rsidR="000E3018">
              <w:rPr>
                <w:rFonts w:ascii="Helvetica" w:hAnsi="Helvetica" w:cs="Calibri"/>
                <w:color w:val="000000"/>
                <w:sz w:val="20"/>
                <w:szCs w:val="20"/>
              </w:rPr>
              <w:t>0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355007C3" w14:textId="541F5E7C" w:rsidR="00BD1D67" w:rsidRPr="004B0FD3" w:rsidRDefault="00BD1D6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0E3018">
              <w:rPr>
                <w:rFonts w:ascii="Helvetica" w:hAnsi="Helvetica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72" w:type="pct"/>
            <w:noWrap/>
            <w:vAlign w:val="center"/>
            <w:hideMark/>
          </w:tcPr>
          <w:p w14:paraId="44F0FDC3" w14:textId="793B205E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9 (0.81, 0.99)</w:t>
            </w:r>
          </w:p>
          <w:p w14:paraId="5A469031" w14:textId="06175781" w:rsidR="00BD1D67" w:rsidRPr="004B0FD3" w:rsidRDefault="00BD1D6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3</w:t>
            </w:r>
          </w:p>
        </w:tc>
        <w:tc>
          <w:tcPr>
            <w:tcW w:w="871" w:type="pct"/>
            <w:noWrap/>
            <w:vAlign w:val="center"/>
            <w:hideMark/>
          </w:tcPr>
          <w:p w14:paraId="50BB6528" w14:textId="7B0DCAEE" w:rsidR="00991FE7" w:rsidRPr="004B0FD3" w:rsidRDefault="00991FE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9 (0.8</w:t>
            </w:r>
            <w:r w:rsidR="000E3018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0.9</w:t>
            </w:r>
            <w:r w:rsidR="000E3018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60168529" w14:textId="5B2F0432" w:rsidR="00BD1D67" w:rsidRPr="004B0FD3" w:rsidRDefault="00BD1D67" w:rsidP="00991FE7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="000E3018"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>&lt; .001</w:t>
            </w:r>
          </w:p>
        </w:tc>
      </w:tr>
      <w:tr w:rsidR="00E73906" w:rsidRPr="00E73906" w14:paraId="473F7D8B" w14:textId="77777777" w:rsidTr="004B0FD3">
        <w:trPr>
          <w:trHeight w:val="320"/>
        </w:trPr>
        <w:tc>
          <w:tcPr>
            <w:tcW w:w="808" w:type="pct"/>
            <w:vMerge w:val="restart"/>
          </w:tcPr>
          <w:p w14:paraId="0E368B1D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Access MyChart</w:t>
            </w:r>
          </w:p>
          <w:p w14:paraId="117FDB81" w14:textId="693F283E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  <w:hideMark/>
          </w:tcPr>
          <w:p w14:paraId="71149D55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17795A6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8 (1.16, 1.67)</w:t>
            </w:r>
          </w:p>
          <w:p w14:paraId="3EE4ABEF" w14:textId="54E09470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36B93141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4 (1.13, 1.58)</w:t>
            </w:r>
          </w:p>
          <w:p w14:paraId="65A4B295" w14:textId="73AF9B31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=0.001</w:t>
            </w:r>
          </w:p>
        </w:tc>
        <w:tc>
          <w:tcPr>
            <w:tcW w:w="872" w:type="pct"/>
            <w:noWrap/>
            <w:hideMark/>
          </w:tcPr>
          <w:p w14:paraId="310F6294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4 (0.46, 0.64)</w:t>
            </w:r>
          </w:p>
          <w:p w14:paraId="7A63F842" w14:textId="3FBD0834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08DEC802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3 (0.45, 0.62)</w:t>
            </w:r>
          </w:p>
          <w:p w14:paraId="6837FF06" w14:textId="39CF7FEC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5CDEF698" w14:textId="77777777" w:rsidTr="00E73906">
        <w:trPr>
          <w:trHeight w:val="320"/>
        </w:trPr>
        <w:tc>
          <w:tcPr>
            <w:tcW w:w="808" w:type="pct"/>
            <w:vMerge/>
          </w:tcPr>
          <w:p w14:paraId="69C01AB4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09CD6A19" w14:textId="640C6C36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60779CF4" w14:textId="698C4ECA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41 (1.19, 1.67)</w:t>
            </w:r>
          </w:p>
          <w:p w14:paraId="286BFA7B" w14:textId="67CD3785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vAlign w:val="center"/>
            <w:hideMark/>
          </w:tcPr>
          <w:p w14:paraId="10C75927" w14:textId="46B77F1D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7 (1.16, 1.61)</w:t>
            </w:r>
          </w:p>
          <w:p w14:paraId="5174F967" w14:textId="4AB3D87A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2" w:type="pct"/>
            <w:noWrap/>
            <w:vAlign w:val="center"/>
            <w:hideMark/>
          </w:tcPr>
          <w:p w14:paraId="4CC5C543" w14:textId="08944C50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59 (0.50, 0.70)</w:t>
            </w:r>
          </w:p>
          <w:p w14:paraId="0F90D184" w14:textId="5A2D6F8F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vAlign w:val="center"/>
            <w:hideMark/>
          </w:tcPr>
          <w:p w14:paraId="540B37D9" w14:textId="3C404532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58 (0.49, 0.68)</w:t>
            </w:r>
          </w:p>
          <w:p w14:paraId="41C27A69" w14:textId="4D6A5806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48C0B115" w14:textId="77777777" w:rsidTr="00E73906">
        <w:trPr>
          <w:trHeight w:val="320"/>
        </w:trPr>
        <w:tc>
          <w:tcPr>
            <w:tcW w:w="808" w:type="pct"/>
            <w:vMerge/>
          </w:tcPr>
          <w:p w14:paraId="70A706FF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52C46669" w14:textId="70621A6C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22A3E009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6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0.97,1.39)</w:t>
            </w:r>
          </w:p>
          <w:p w14:paraId="5399BB10" w14:textId="4C0C3C6E" w:rsidR="00C41C42" w:rsidRPr="004B0FD3" w:rsidRDefault="00C41C42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0</w:t>
            </w:r>
          </w:p>
        </w:tc>
        <w:tc>
          <w:tcPr>
            <w:tcW w:w="871" w:type="pct"/>
            <w:noWrap/>
            <w:vAlign w:val="center"/>
            <w:hideMark/>
          </w:tcPr>
          <w:p w14:paraId="5F8839E0" w14:textId="5DA175FD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</w:t>
            </w:r>
            <w:r w:rsidR="00F77239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1.</w:t>
            </w:r>
            <w:r w:rsidR="00F77239">
              <w:rPr>
                <w:rFonts w:ascii="Helvetica" w:hAnsi="Helvetica" w:cs="Calibri"/>
                <w:color w:val="000000"/>
                <w:sz w:val="20"/>
                <w:szCs w:val="20"/>
              </w:rPr>
              <w:t>1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F77239">
              <w:rPr>
                <w:rFonts w:ascii="Helvetica" w:hAnsi="Helvetica" w:cs="Calibri"/>
                <w:color w:val="000000"/>
                <w:sz w:val="20"/>
                <w:szCs w:val="20"/>
              </w:rPr>
              <w:t>3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4BAA2463" w14:textId="07E0495B" w:rsidR="00C41C42" w:rsidRPr="004B0FD3" w:rsidRDefault="00F772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2" w:type="pct"/>
            <w:noWrap/>
            <w:vAlign w:val="center"/>
            <w:hideMark/>
          </w:tcPr>
          <w:p w14:paraId="37B97E31" w14:textId="32D3FDF1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2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0.61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4)</w:t>
            </w:r>
          </w:p>
          <w:p w14:paraId="5942C00E" w14:textId="622AF64A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vAlign w:val="center"/>
            <w:hideMark/>
          </w:tcPr>
          <w:p w14:paraId="5A43106D" w14:textId="49FB255A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</w:t>
            </w:r>
            <w:r w:rsidR="00F77239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0.</w:t>
            </w:r>
            <w:r w:rsidR="00F77239">
              <w:rPr>
                <w:rFonts w:ascii="Helvetica" w:hAnsi="Helvetica" w:cs="Calibri"/>
                <w:color w:val="000000"/>
                <w:sz w:val="20"/>
                <w:szCs w:val="20"/>
              </w:rPr>
              <w:t>7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  <w:r w:rsidR="00F77239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0CECDF9" w14:textId="59DA13F7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E73906" w:rsidRPr="00E73906" w14:paraId="047DF085" w14:textId="77777777" w:rsidTr="004B0FD3">
        <w:trPr>
          <w:trHeight w:val="314"/>
        </w:trPr>
        <w:tc>
          <w:tcPr>
            <w:tcW w:w="808" w:type="pct"/>
            <w:vMerge w:val="restart"/>
          </w:tcPr>
          <w:p w14:paraId="4D5AFAAF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Dining on D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emand</w:t>
            </w:r>
          </w:p>
          <w:p w14:paraId="23565490" w14:textId="6968F955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  <w:hideMark/>
          </w:tcPr>
          <w:p w14:paraId="41F6DB4C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04CE720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0 (1.01, 1.44)</w:t>
            </w:r>
          </w:p>
          <w:p w14:paraId="3647DB49" w14:textId="2F241EB7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42</w:t>
            </w:r>
          </w:p>
        </w:tc>
        <w:tc>
          <w:tcPr>
            <w:tcW w:w="871" w:type="pct"/>
            <w:noWrap/>
            <w:hideMark/>
          </w:tcPr>
          <w:p w14:paraId="1C8E18FD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0 (0.96, 1.27)</w:t>
            </w:r>
          </w:p>
          <w:p w14:paraId="7DB44FD7" w14:textId="0DFE5DF1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6</w:t>
            </w:r>
          </w:p>
        </w:tc>
        <w:tc>
          <w:tcPr>
            <w:tcW w:w="872" w:type="pct"/>
            <w:noWrap/>
            <w:hideMark/>
          </w:tcPr>
          <w:p w14:paraId="7BFF117D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1 (0.69, 0.95)</w:t>
            </w:r>
          </w:p>
          <w:p w14:paraId="0967E086" w14:textId="4CD4CE9A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871" w:type="pct"/>
            <w:noWrap/>
            <w:hideMark/>
          </w:tcPr>
          <w:p w14:paraId="14210A6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9 (0.70, 0.88)</w:t>
            </w:r>
          </w:p>
          <w:p w14:paraId="711D1A11" w14:textId="72E33BBE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185D32A3" w14:textId="77777777" w:rsidTr="00F3241B">
        <w:trPr>
          <w:trHeight w:val="512"/>
        </w:trPr>
        <w:tc>
          <w:tcPr>
            <w:tcW w:w="808" w:type="pct"/>
            <w:vMerge/>
          </w:tcPr>
          <w:p w14:paraId="6E80D8FC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60111E00" w14:textId="5B967C4B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0A86A32E" w14:textId="45D4D843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3 (1.04, 1.45)</w:t>
            </w:r>
          </w:p>
          <w:p w14:paraId="0BB8D9EB" w14:textId="17F8785B" w:rsidR="00F82643" w:rsidRPr="004B0FD3" w:rsidRDefault="00F82643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871" w:type="pct"/>
            <w:noWrap/>
            <w:vAlign w:val="center"/>
            <w:hideMark/>
          </w:tcPr>
          <w:p w14:paraId="5AB7F85E" w14:textId="11795F08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2 (0.98, 1.28)</w:t>
            </w:r>
          </w:p>
          <w:p w14:paraId="4D8CBFC5" w14:textId="5A1236CA" w:rsidR="00F82643" w:rsidRPr="004B0FD3" w:rsidRDefault="00F82643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0</w:t>
            </w:r>
          </w:p>
        </w:tc>
        <w:tc>
          <w:tcPr>
            <w:tcW w:w="872" w:type="pct"/>
            <w:noWrap/>
            <w:vAlign w:val="center"/>
            <w:hideMark/>
          </w:tcPr>
          <w:p w14:paraId="593B4F10" w14:textId="713AF38D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9 (0.77, 1.03)</w:t>
            </w:r>
          </w:p>
          <w:p w14:paraId="2BA5D9A2" w14:textId="65DF397C" w:rsidR="00F82643" w:rsidRPr="004B0FD3" w:rsidRDefault="00F82643" w:rsidP="00F3241B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1</w:t>
            </w:r>
          </w:p>
        </w:tc>
        <w:tc>
          <w:tcPr>
            <w:tcW w:w="871" w:type="pct"/>
            <w:noWrap/>
            <w:vAlign w:val="center"/>
            <w:hideMark/>
          </w:tcPr>
          <w:p w14:paraId="2F574C0F" w14:textId="783F5D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3 (0.74, 0.9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149AF95D" w14:textId="4E60C38E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F8264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.001</w:t>
            </w:r>
          </w:p>
        </w:tc>
      </w:tr>
      <w:tr w:rsidR="00FB59D7" w:rsidRPr="00E73906" w14:paraId="261D9CD6" w14:textId="77777777" w:rsidTr="00E73906">
        <w:trPr>
          <w:trHeight w:val="320"/>
        </w:trPr>
        <w:tc>
          <w:tcPr>
            <w:tcW w:w="808" w:type="pct"/>
            <w:vMerge/>
          </w:tcPr>
          <w:p w14:paraId="4A6C667D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3BA4A9FE" w14:textId="7E9C9DB0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59625D6C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1 (0.90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4)</w:t>
            </w:r>
          </w:p>
          <w:p w14:paraId="371A5449" w14:textId="7D74456C" w:rsidR="00C41C42" w:rsidRPr="004B0FD3" w:rsidRDefault="00C41C42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89</w:t>
            </w:r>
          </w:p>
        </w:tc>
        <w:tc>
          <w:tcPr>
            <w:tcW w:w="871" w:type="pct"/>
            <w:noWrap/>
            <w:vAlign w:val="center"/>
            <w:hideMark/>
          </w:tcPr>
          <w:p w14:paraId="7F321FBA" w14:textId="33E8E369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2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0.9</w:t>
            </w:r>
            <w:r w:rsidR="00283D0B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283D0B">
              <w:rPr>
                <w:rFonts w:ascii="Helvetica" w:hAnsi="Helvetica" w:cs="Calibri"/>
                <w:color w:val="000000"/>
                <w:sz w:val="20"/>
                <w:szCs w:val="20"/>
              </w:rPr>
              <w:t>0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0820344A" w14:textId="08690040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283D0B">
              <w:rPr>
                <w:rFonts w:ascii="Helvetica" w:hAnsi="Helvetica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2" w:type="pct"/>
            <w:noWrap/>
            <w:vAlign w:val="center"/>
            <w:hideMark/>
          </w:tcPr>
          <w:p w14:paraId="15D14A32" w14:textId="31F19AD6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8 (0.99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7)</w:t>
            </w:r>
          </w:p>
          <w:p w14:paraId="56829E19" w14:textId="7E4827F4" w:rsidR="00C41C42" w:rsidRPr="004B0FD3" w:rsidRDefault="00C41C42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8</w:t>
            </w:r>
          </w:p>
        </w:tc>
        <w:tc>
          <w:tcPr>
            <w:tcW w:w="871" w:type="pct"/>
            <w:noWrap/>
            <w:vAlign w:val="center"/>
            <w:hideMark/>
          </w:tcPr>
          <w:p w14:paraId="17C3EECA" w14:textId="60277952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9 (1.0</w:t>
            </w:r>
            <w:r w:rsidR="00283D0B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</w:t>
            </w:r>
            <w:r w:rsidR="00283D0B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6BF80D28" w14:textId="190247B5" w:rsidR="0095243F" w:rsidRPr="004B0FD3" w:rsidRDefault="00283D0B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E73906" w:rsidRPr="00E73906" w14:paraId="5D17C46F" w14:textId="77777777" w:rsidTr="004B0FD3">
        <w:trPr>
          <w:trHeight w:val="242"/>
        </w:trPr>
        <w:tc>
          <w:tcPr>
            <w:tcW w:w="808" w:type="pct"/>
            <w:vMerge w:val="restart"/>
          </w:tcPr>
          <w:p w14:paraId="33432951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Happening S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oon</w:t>
            </w:r>
          </w:p>
          <w:p w14:paraId="59168765" w14:textId="7595F573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  <w:hideMark/>
          </w:tcPr>
          <w:p w14:paraId="50551CBC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44D35F7B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8 (1.00, 1.92)</w:t>
            </w:r>
          </w:p>
          <w:p w14:paraId="6C3C397A" w14:textId="69C4D788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52</w:t>
            </w:r>
          </w:p>
        </w:tc>
        <w:tc>
          <w:tcPr>
            <w:tcW w:w="871" w:type="pct"/>
            <w:noWrap/>
            <w:hideMark/>
          </w:tcPr>
          <w:p w14:paraId="0D8726AA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6 (0.90, 1.50)</w:t>
            </w:r>
          </w:p>
          <w:p w14:paraId="5D75EDB6" w14:textId="34FBF547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26</w:t>
            </w:r>
          </w:p>
        </w:tc>
        <w:tc>
          <w:tcPr>
            <w:tcW w:w="872" w:type="pct"/>
            <w:noWrap/>
            <w:hideMark/>
          </w:tcPr>
          <w:p w14:paraId="6C985C32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1(0.56, 0.91)</w:t>
            </w:r>
          </w:p>
          <w:p w14:paraId="102D4AA4" w14:textId="0E3080F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871" w:type="pct"/>
            <w:noWrap/>
            <w:hideMark/>
          </w:tcPr>
          <w:p w14:paraId="2F00DFBC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8 (0.56, 0.82)</w:t>
            </w:r>
          </w:p>
          <w:p w14:paraId="34954228" w14:textId="5CDF7086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3A8CF3DF" w14:textId="77777777" w:rsidTr="00E73906">
        <w:trPr>
          <w:trHeight w:val="320"/>
        </w:trPr>
        <w:tc>
          <w:tcPr>
            <w:tcW w:w="808" w:type="pct"/>
            <w:vMerge/>
          </w:tcPr>
          <w:p w14:paraId="73D7B03C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3490ECCD" w14:textId="0ED67EAF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7D262B78" w14:textId="5C4B71A0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41 (1.03, 1.93)</w:t>
            </w:r>
          </w:p>
          <w:p w14:paraId="36D949D1" w14:textId="447E9058" w:rsidR="007C7B8D" w:rsidRPr="004B0FD3" w:rsidRDefault="007C7B8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3</w:t>
            </w:r>
          </w:p>
        </w:tc>
        <w:tc>
          <w:tcPr>
            <w:tcW w:w="871" w:type="pct"/>
            <w:noWrap/>
            <w:vAlign w:val="center"/>
            <w:hideMark/>
          </w:tcPr>
          <w:p w14:paraId="3D053E0B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1 (0.90, 1.62)</w:t>
            </w:r>
          </w:p>
          <w:p w14:paraId="48F1AC7E" w14:textId="080C405C" w:rsidR="007C7B8D" w:rsidRPr="004B0FD3" w:rsidRDefault="007C7B8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1</w:t>
            </w:r>
          </w:p>
        </w:tc>
        <w:tc>
          <w:tcPr>
            <w:tcW w:w="872" w:type="pct"/>
            <w:noWrap/>
            <w:vAlign w:val="center"/>
            <w:hideMark/>
          </w:tcPr>
          <w:p w14:paraId="77083E7E" w14:textId="5552EC94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8 (0.62, 0.99)</w:t>
            </w:r>
          </w:p>
          <w:p w14:paraId="7A73483E" w14:textId="6581FED4" w:rsidR="007C7B8D" w:rsidRPr="004B0FD3" w:rsidRDefault="007C7B8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43</w:t>
            </w:r>
          </w:p>
        </w:tc>
        <w:tc>
          <w:tcPr>
            <w:tcW w:w="871" w:type="pct"/>
            <w:noWrap/>
            <w:vAlign w:val="center"/>
            <w:hideMark/>
          </w:tcPr>
          <w:p w14:paraId="1947015D" w14:textId="694AC15B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7 (0.5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0.83)</w:t>
            </w:r>
          </w:p>
          <w:p w14:paraId="33A776FF" w14:textId="540C0A13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4B0FD3" w14:paraId="0885C5B2" w14:textId="77777777" w:rsidTr="00E73906">
        <w:trPr>
          <w:trHeight w:val="320"/>
        </w:trPr>
        <w:tc>
          <w:tcPr>
            <w:tcW w:w="808" w:type="pct"/>
            <w:vMerge/>
          </w:tcPr>
          <w:p w14:paraId="4C7486AE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2D5FA4CB" w14:textId="595A5DE6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52862E1D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6 (0.95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41)</w:t>
            </w:r>
          </w:p>
          <w:p w14:paraId="4941C295" w14:textId="27F6FDA4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4</w:t>
            </w:r>
          </w:p>
        </w:tc>
        <w:tc>
          <w:tcPr>
            <w:tcW w:w="871" w:type="pct"/>
            <w:noWrap/>
            <w:vAlign w:val="center"/>
            <w:hideMark/>
          </w:tcPr>
          <w:p w14:paraId="6C021A43" w14:textId="4C50518E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1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</w:t>
            </w:r>
            <w:r w:rsidR="00A4564B">
              <w:rPr>
                <w:rFonts w:ascii="Helvetica" w:hAnsi="Helvetica" w:cs="Calibri"/>
                <w:color w:val="000000"/>
                <w:sz w:val="20"/>
                <w:szCs w:val="20"/>
              </w:rPr>
              <w:t>1.0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A4564B">
              <w:rPr>
                <w:rFonts w:ascii="Helvetica" w:hAnsi="Helvetica" w:cs="Calibri"/>
                <w:color w:val="000000"/>
                <w:sz w:val="20"/>
                <w:szCs w:val="20"/>
              </w:rPr>
              <w:t>1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AD2A8DD" w14:textId="2D5CD33D" w:rsidR="0095243F" w:rsidRPr="004B0FD3" w:rsidRDefault="00A4564B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2" w:type="pct"/>
            <w:noWrap/>
            <w:vAlign w:val="center"/>
            <w:hideMark/>
          </w:tcPr>
          <w:p w14:paraId="1E20312B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5 (0.81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1)</w:t>
            </w:r>
          </w:p>
          <w:p w14:paraId="7EA52536" w14:textId="15593A31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50</w:t>
            </w:r>
          </w:p>
        </w:tc>
        <w:tc>
          <w:tcPr>
            <w:tcW w:w="871" w:type="pct"/>
            <w:noWrap/>
            <w:vAlign w:val="center"/>
            <w:hideMark/>
          </w:tcPr>
          <w:p w14:paraId="766EE057" w14:textId="47C8A9C9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2 (0.</w:t>
            </w:r>
            <w:r w:rsidR="000D509F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8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0D509F">
              <w:rPr>
                <w:rFonts w:ascii="Helvetica" w:hAnsi="Helvetica" w:cs="Calibri"/>
                <w:color w:val="000000"/>
                <w:sz w:val="20"/>
                <w:szCs w:val="20"/>
              </w:rPr>
              <w:t>0.9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20917D6F" w14:textId="72533972" w:rsidR="0095243F" w:rsidRPr="004B0FD3" w:rsidRDefault="000D509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E73906" w:rsidRPr="00E73906" w14:paraId="07EC3C27" w14:textId="77777777" w:rsidTr="004B0FD3">
        <w:trPr>
          <w:trHeight w:val="320"/>
        </w:trPr>
        <w:tc>
          <w:tcPr>
            <w:tcW w:w="808" w:type="pct"/>
            <w:vMerge w:val="restart"/>
          </w:tcPr>
          <w:p w14:paraId="65EB364C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Would Like</w:t>
            </w:r>
          </w:p>
          <w:p w14:paraId="0EFE0440" w14:textId="18AF6FFA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  <w:hideMark/>
          </w:tcPr>
          <w:p w14:paraId="41F5C2C6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2E744A74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59 (0.89, 2.84)</w:t>
            </w:r>
          </w:p>
          <w:p w14:paraId="0C3DF043" w14:textId="02725CAB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2</w:t>
            </w:r>
          </w:p>
        </w:tc>
        <w:tc>
          <w:tcPr>
            <w:tcW w:w="871" w:type="pct"/>
            <w:noWrap/>
            <w:hideMark/>
          </w:tcPr>
          <w:p w14:paraId="4DB47565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47 (0.83, 2.61)</w:t>
            </w:r>
          </w:p>
          <w:p w14:paraId="3F36F502" w14:textId="61C02999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9</w:t>
            </w:r>
          </w:p>
        </w:tc>
        <w:tc>
          <w:tcPr>
            <w:tcW w:w="872" w:type="pct"/>
            <w:noWrap/>
            <w:hideMark/>
          </w:tcPr>
          <w:p w14:paraId="67362195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6 (0.67, 1.37)</w:t>
            </w:r>
          </w:p>
          <w:p w14:paraId="3A62302F" w14:textId="537428C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84</w:t>
            </w:r>
          </w:p>
        </w:tc>
        <w:tc>
          <w:tcPr>
            <w:tcW w:w="871" w:type="pct"/>
            <w:noWrap/>
            <w:hideMark/>
          </w:tcPr>
          <w:p w14:paraId="56FD7341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7 (0.68, 1.38)</w:t>
            </w:r>
          </w:p>
          <w:p w14:paraId="63DF4879" w14:textId="2C1223F6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87</w:t>
            </w:r>
          </w:p>
        </w:tc>
      </w:tr>
      <w:tr w:rsidR="00FB59D7" w:rsidRPr="00E73906" w14:paraId="3C419926" w14:textId="77777777" w:rsidTr="00E73906">
        <w:trPr>
          <w:trHeight w:val="320"/>
        </w:trPr>
        <w:tc>
          <w:tcPr>
            <w:tcW w:w="808" w:type="pct"/>
            <w:vMerge/>
          </w:tcPr>
          <w:p w14:paraId="0CCC50C1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1542B284" w14:textId="413D5D80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0FA43473" w14:textId="73E8A6DB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62 (0.92, 2.87)</w:t>
            </w:r>
          </w:p>
          <w:p w14:paraId="35C10AC7" w14:textId="7BA44756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0</w:t>
            </w:r>
          </w:p>
          <w:p w14:paraId="3AC7207C" w14:textId="53BCDE2D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37F57CA2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53 (0.85, 2.74)</w:t>
            </w:r>
          </w:p>
          <w:p w14:paraId="0436072C" w14:textId="199EFA3A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5</w:t>
            </w:r>
          </w:p>
        </w:tc>
        <w:tc>
          <w:tcPr>
            <w:tcW w:w="872" w:type="pct"/>
            <w:noWrap/>
            <w:vAlign w:val="center"/>
            <w:hideMark/>
          </w:tcPr>
          <w:p w14:paraId="062B54F8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5 (0.74, 1.50)</w:t>
            </w:r>
          </w:p>
          <w:p w14:paraId="27BDD976" w14:textId="0357A0B4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77</w:t>
            </w:r>
          </w:p>
        </w:tc>
        <w:tc>
          <w:tcPr>
            <w:tcW w:w="871" w:type="pct"/>
            <w:noWrap/>
            <w:vAlign w:val="center"/>
            <w:hideMark/>
          </w:tcPr>
          <w:p w14:paraId="2273BB67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5 (0.74, 1.47)</w:t>
            </w:r>
          </w:p>
          <w:p w14:paraId="394C395E" w14:textId="5D881C3D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80</w:t>
            </w:r>
          </w:p>
        </w:tc>
      </w:tr>
      <w:tr w:rsidR="00FB59D7" w:rsidRPr="00E73906" w14:paraId="3D100F4F" w14:textId="77777777" w:rsidTr="00E73906">
        <w:trPr>
          <w:trHeight w:val="320"/>
        </w:trPr>
        <w:tc>
          <w:tcPr>
            <w:tcW w:w="808" w:type="pct"/>
            <w:vMerge/>
          </w:tcPr>
          <w:p w14:paraId="3B9D2404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167B85CC" w14:textId="7AD12F38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4B5AF1FC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76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.35)</w:t>
            </w:r>
          </w:p>
          <w:p w14:paraId="1BC89C82" w14:textId="5152D8A9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32</w:t>
            </w:r>
          </w:p>
        </w:tc>
        <w:tc>
          <w:tcPr>
            <w:tcW w:w="871" w:type="pct"/>
            <w:noWrap/>
            <w:vAlign w:val="center"/>
            <w:hideMark/>
          </w:tcPr>
          <w:p w14:paraId="6B9C534D" w14:textId="76C7AB6B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8 (0.</w:t>
            </w:r>
            <w:r w:rsidR="000D509F">
              <w:rPr>
                <w:rFonts w:ascii="Helvetica" w:hAnsi="Helvetica" w:cs="Calibri"/>
                <w:color w:val="000000"/>
                <w:sz w:val="20"/>
                <w:szCs w:val="20"/>
              </w:rPr>
              <w:t>99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ED7997">
              <w:rPr>
                <w:rFonts w:ascii="Helvetica" w:hAnsi="Helvetica" w:cs="Calibri"/>
                <w:color w:val="000000"/>
                <w:sz w:val="20"/>
                <w:szCs w:val="20"/>
              </w:rPr>
              <w:t>1.91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A28DFF2" w14:textId="65080F1F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0D509F">
              <w:rPr>
                <w:rFonts w:ascii="Helvetica" w:hAnsi="Helvetica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72" w:type="pct"/>
            <w:noWrap/>
            <w:vAlign w:val="center"/>
            <w:hideMark/>
          </w:tcPr>
          <w:p w14:paraId="516A3AD6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8 (0.90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82)</w:t>
            </w:r>
          </w:p>
          <w:p w14:paraId="0D243403" w14:textId="53252F92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7</w:t>
            </w:r>
          </w:p>
        </w:tc>
        <w:tc>
          <w:tcPr>
            <w:tcW w:w="871" w:type="pct"/>
            <w:noWrap/>
            <w:vAlign w:val="center"/>
            <w:hideMark/>
          </w:tcPr>
          <w:p w14:paraId="0E1DF5E3" w14:textId="1F5D313E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</w:t>
            </w:r>
            <w:r w:rsidR="00ED7997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</w:t>
            </w:r>
            <w:r w:rsidR="00ED7997">
              <w:rPr>
                <w:rFonts w:ascii="Helvetica" w:hAnsi="Helvetica" w:cs="Calibri"/>
                <w:color w:val="000000"/>
                <w:sz w:val="20"/>
                <w:szCs w:val="20"/>
              </w:rPr>
              <w:t>1.0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ED7997">
              <w:rPr>
                <w:rFonts w:ascii="Helvetica" w:hAnsi="Helvetica" w:cs="Calibri"/>
                <w:color w:val="000000"/>
                <w:sz w:val="20"/>
                <w:szCs w:val="20"/>
              </w:rPr>
              <w:t>7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40EC1C8C" w14:textId="5536CEA2" w:rsidR="0095243F" w:rsidRPr="004B0FD3" w:rsidRDefault="0095243F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ED7997">
              <w:rPr>
                <w:rFonts w:ascii="Helvetica" w:hAnsi="Helvetica" w:cs="Calibri"/>
                <w:color w:val="000000"/>
                <w:sz w:val="20"/>
                <w:szCs w:val="20"/>
              </w:rPr>
              <w:t>05</w:t>
            </w:r>
          </w:p>
        </w:tc>
      </w:tr>
      <w:tr w:rsidR="00E73906" w:rsidRPr="00E73906" w14:paraId="015AA965" w14:textId="77777777" w:rsidTr="004B0FD3">
        <w:trPr>
          <w:trHeight w:val="320"/>
        </w:trPr>
        <w:tc>
          <w:tcPr>
            <w:tcW w:w="808" w:type="pct"/>
            <w:vMerge w:val="restart"/>
          </w:tcPr>
          <w:p w14:paraId="3888CA5F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Messages</w:t>
            </w:r>
          </w:p>
          <w:p w14:paraId="2C282B7B" w14:textId="39BCCC8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</w:tcPr>
          <w:p w14:paraId="1C18E919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15DC5E53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45 (1.15, 1.83)</w:t>
            </w:r>
          </w:p>
          <w:p w14:paraId="02B32EA4" w14:textId="5845168C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871" w:type="pct"/>
            <w:noWrap/>
            <w:hideMark/>
          </w:tcPr>
          <w:p w14:paraId="11D26926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3 (1.06, 1.67)</w:t>
            </w:r>
          </w:p>
          <w:p w14:paraId="2F10F2CA" w14:textId="16590C0B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872" w:type="pct"/>
            <w:noWrap/>
            <w:hideMark/>
          </w:tcPr>
          <w:p w14:paraId="1718434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7 (0.55, 0.83)</w:t>
            </w:r>
          </w:p>
          <w:p w14:paraId="383F057B" w14:textId="0C063723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511ACB1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5 (0.53, 0.78)</w:t>
            </w:r>
          </w:p>
          <w:p w14:paraId="64C1FED9" w14:textId="2EF21870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0C5A3FDF" w14:textId="77777777" w:rsidTr="00E73906">
        <w:trPr>
          <w:trHeight w:val="320"/>
        </w:trPr>
        <w:tc>
          <w:tcPr>
            <w:tcW w:w="808" w:type="pct"/>
            <w:vMerge/>
          </w:tcPr>
          <w:p w14:paraId="0E214403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2D3AE309" w14:textId="20EC0678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63856C3B" w14:textId="6AB9A1CB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48 (1.18, 1.85)</w:t>
            </w:r>
          </w:p>
          <w:p w14:paraId="47249B3C" w14:textId="1FCF65C1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9F7938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71" w:type="pct"/>
            <w:noWrap/>
            <w:vAlign w:val="center"/>
            <w:hideMark/>
          </w:tcPr>
          <w:p w14:paraId="0D603E32" w14:textId="6E80E5F3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7 (1.09, 1.71)</w:t>
            </w:r>
          </w:p>
          <w:p w14:paraId="62642F83" w14:textId="3A43A558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872" w:type="pct"/>
            <w:noWrap/>
            <w:vAlign w:val="center"/>
            <w:hideMark/>
          </w:tcPr>
          <w:p w14:paraId="2B46F385" w14:textId="6202891F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4 (0.61, 0.90)</w:t>
            </w:r>
          </w:p>
          <w:p w14:paraId="387FAD86" w14:textId="30F6435F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9F7938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3</w:t>
            </w:r>
          </w:p>
        </w:tc>
        <w:tc>
          <w:tcPr>
            <w:tcW w:w="871" w:type="pct"/>
            <w:noWrap/>
            <w:vAlign w:val="center"/>
            <w:hideMark/>
          </w:tcPr>
          <w:p w14:paraId="3987A3C7" w14:textId="16534F31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0 (0.5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0.86)</w:t>
            </w:r>
          </w:p>
          <w:p w14:paraId="1530CDF7" w14:textId="23A2D306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7B514333" w14:textId="77777777" w:rsidTr="00E73906">
        <w:trPr>
          <w:trHeight w:val="320"/>
        </w:trPr>
        <w:tc>
          <w:tcPr>
            <w:tcW w:w="808" w:type="pct"/>
            <w:vMerge/>
          </w:tcPr>
          <w:p w14:paraId="7D50F7E5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2642FAA3" w14:textId="460D8269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4B4871D6" w14:textId="1511D7FB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2 (0.98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50)</w:t>
            </w:r>
          </w:p>
          <w:p w14:paraId="72960F29" w14:textId="2FB53415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871" w:type="pct"/>
            <w:noWrap/>
            <w:vAlign w:val="center"/>
            <w:hideMark/>
          </w:tcPr>
          <w:p w14:paraId="1DACDFD1" w14:textId="1D175975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1.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1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3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01D090D5" w14:textId="6D72796C" w:rsidR="00D17BFC" w:rsidRPr="004B0FD3" w:rsidRDefault="00C36BC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2" w:type="pct"/>
            <w:noWrap/>
            <w:vAlign w:val="center"/>
            <w:hideMark/>
          </w:tcPr>
          <w:p w14:paraId="592A3BFD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0 (0.75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7)</w:t>
            </w:r>
          </w:p>
          <w:p w14:paraId="3950F573" w14:textId="4365C8DA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2</w:t>
            </w:r>
          </w:p>
        </w:tc>
        <w:tc>
          <w:tcPr>
            <w:tcW w:w="871" w:type="pct"/>
            <w:noWrap/>
            <w:vAlign w:val="center"/>
            <w:hideMark/>
          </w:tcPr>
          <w:p w14:paraId="7234B3C8" w14:textId="1B64DDFD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8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0.9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1E50DD9" w14:textId="07A4E57E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C36BC4">
              <w:rPr>
                <w:rFonts w:ascii="Helvetica" w:hAnsi="Helvetica" w:cs="Calibri"/>
                <w:color w:val="000000"/>
                <w:sz w:val="20"/>
                <w:szCs w:val="20"/>
              </w:rPr>
              <w:t>13</w:t>
            </w:r>
          </w:p>
        </w:tc>
      </w:tr>
      <w:tr w:rsidR="00E73906" w:rsidRPr="00E73906" w14:paraId="097FC11E" w14:textId="77777777" w:rsidTr="008637F0">
        <w:trPr>
          <w:trHeight w:val="395"/>
        </w:trPr>
        <w:tc>
          <w:tcPr>
            <w:tcW w:w="0" w:type="pct"/>
            <w:vMerge w:val="restart"/>
          </w:tcPr>
          <w:p w14:paraId="5FE76E80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My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Health</w:t>
            </w:r>
          </w:p>
          <w:p w14:paraId="778C0804" w14:textId="63DE98A4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0" w:type="pct"/>
            <w:hideMark/>
          </w:tcPr>
          <w:p w14:paraId="521C7178" w14:textId="1FEB675F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0" w:type="pct"/>
            <w:noWrap/>
            <w:hideMark/>
          </w:tcPr>
          <w:p w14:paraId="3263C69F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9 (0.55, 1.42)</w:t>
            </w:r>
          </w:p>
          <w:p w14:paraId="2839F7B7" w14:textId="4E618D2D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1</w:t>
            </w:r>
          </w:p>
        </w:tc>
        <w:tc>
          <w:tcPr>
            <w:tcW w:w="0" w:type="pct"/>
            <w:noWrap/>
            <w:hideMark/>
          </w:tcPr>
          <w:p w14:paraId="6A293E7B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3 (0.66, 1.32)</w:t>
            </w:r>
          </w:p>
          <w:p w14:paraId="52E0E944" w14:textId="5FB4CFC7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9</w:t>
            </w:r>
          </w:p>
        </w:tc>
        <w:tc>
          <w:tcPr>
            <w:tcW w:w="0" w:type="pct"/>
            <w:noWrap/>
            <w:hideMark/>
          </w:tcPr>
          <w:p w14:paraId="26330983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44 (0.30, 0.65)</w:t>
            </w:r>
          </w:p>
          <w:p w14:paraId="1961C1FA" w14:textId="16AC4104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0" w:type="pct"/>
            <w:noWrap/>
            <w:hideMark/>
          </w:tcPr>
          <w:p w14:paraId="39A33296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1 (0.36, 0.73)</w:t>
            </w:r>
          </w:p>
          <w:p w14:paraId="565B595A" w14:textId="5FA1054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2E7B1080" w14:textId="77777777" w:rsidTr="00E73906">
        <w:trPr>
          <w:trHeight w:val="320"/>
        </w:trPr>
        <w:tc>
          <w:tcPr>
            <w:tcW w:w="808" w:type="pct"/>
            <w:vMerge/>
          </w:tcPr>
          <w:p w14:paraId="05205333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442480F4" w14:textId="101CFEE5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1B21DF39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0 (0.57, 1.43)</w:t>
            </w:r>
          </w:p>
          <w:p w14:paraId="4773D7AC" w14:textId="4C0A8909" w:rsidR="007C7B8D" w:rsidRPr="004B0FD3" w:rsidRDefault="007C7B8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66</w:t>
            </w:r>
          </w:p>
        </w:tc>
        <w:tc>
          <w:tcPr>
            <w:tcW w:w="871" w:type="pct"/>
            <w:noWrap/>
            <w:vAlign w:val="center"/>
            <w:hideMark/>
          </w:tcPr>
          <w:p w14:paraId="5036DA63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0 (0.63, 1.29)</w:t>
            </w:r>
          </w:p>
          <w:p w14:paraId="4225C2D1" w14:textId="518E86E0" w:rsidR="007C7B8D" w:rsidRPr="004B0FD3" w:rsidRDefault="007C7B8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56</w:t>
            </w:r>
          </w:p>
        </w:tc>
        <w:tc>
          <w:tcPr>
            <w:tcW w:w="872" w:type="pct"/>
            <w:noWrap/>
            <w:vAlign w:val="center"/>
            <w:hideMark/>
          </w:tcPr>
          <w:p w14:paraId="1F51BC3C" w14:textId="6D3FC73A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49 (0.33, 0.71)</w:t>
            </w:r>
          </w:p>
          <w:p w14:paraId="3DAFA3E4" w14:textId="1DAF1C72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vAlign w:val="center"/>
            <w:hideMark/>
          </w:tcPr>
          <w:p w14:paraId="2F2F0299" w14:textId="42CAE5A5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49 (0.35, 0.70)</w:t>
            </w:r>
          </w:p>
          <w:p w14:paraId="162F451C" w14:textId="3983755C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308FFDB3" w14:textId="77777777" w:rsidTr="00E73906">
        <w:trPr>
          <w:trHeight w:val="320"/>
        </w:trPr>
        <w:tc>
          <w:tcPr>
            <w:tcW w:w="808" w:type="pct"/>
            <w:vMerge/>
          </w:tcPr>
          <w:p w14:paraId="4234C35C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7D37777C" w14:textId="0F50D4C8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019AB1BC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4 (0.49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3)</w:t>
            </w:r>
          </w:p>
          <w:p w14:paraId="53EFD2CC" w14:textId="29A20791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7</w:t>
            </w:r>
          </w:p>
        </w:tc>
        <w:tc>
          <w:tcPr>
            <w:tcW w:w="871" w:type="pct"/>
            <w:noWrap/>
            <w:vAlign w:val="center"/>
            <w:hideMark/>
          </w:tcPr>
          <w:p w14:paraId="0471D797" w14:textId="490721D4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79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7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3276B49A" w14:textId="552B76F1" w:rsidR="00D17BFC" w:rsidRPr="004B0FD3" w:rsidRDefault="000C2D62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2" w:type="pct"/>
            <w:noWrap/>
            <w:vAlign w:val="center"/>
            <w:hideMark/>
          </w:tcPr>
          <w:p w14:paraId="1F4790EE" w14:textId="7CD8C23B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5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41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4)</w:t>
            </w:r>
          </w:p>
          <w:p w14:paraId="0EFB3F48" w14:textId="743EEA9A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4</w:t>
            </w:r>
          </w:p>
        </w:tc>
        <w:tc>
          <w:tcPr>
            <w:tcW w:w="871" w:type="pct"/>
            <w:noWrap/>
            <w:vAlign w:val="center"/>
            <w:hideMark/>
          </w:tcPr>
          <w:p w14:paraId="06BD2F92" w14:textId="50F32C6C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0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5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6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57B75DA2" w14:textId="312CFB1D" w:rsidR="00D17BFC" w:rsidRPr="004B0FD3" w:rsidRDefault="000C2D62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39B55265" w14:textId="77777777" w:rsidTr="00E73906">
        <w:trPr>
          <w:trHeight w:val="320"/>
        </w:trPr>
        <w:tc>
          <w:tcPr>
            <w:tcW w:w="808" w:type="pct"/>
            <w:vMerge w:val="restart"/>
          </w:tcPr>
          <w:p w14:paraId="32A3516C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Notes</w:t>
            </w:r>
          </w:p>
          <w:p w14:paraId="1F047A72" w14:textId="52C9F17D" w:rsidR="0084708D" w:rsidRPr="004B0FD3" w:rsidRDefault="003161CD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84708D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748" w:type="pct"/>
            <w:hideMark/>
          </w:tcPr>
          <w:p w14:paraId="09DA26A8" w14:textId="77777777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vAlign w:val="center"/>
            <w:hideMark/>
          </w:tcPr>
          <w:p w14:paraId="65E9C435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1 (0.</w:t>
            </w:r>
            <w:r w:rsidR="002E0B86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2.</w:t>
            </w:r>
            <w:r w:rsidR="002E0B86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1109BA33" w14:textId="3EA22875" w:rsidR="00D9033C" w:rsidRPr="004B0FD3" w:rsidRDefault="00D9033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69</w:t>
            </w:r>
          </w:p>
        </w:tc>
        <w:tc>
          <w:tcPr>
            <w:tcW w:w="871" w:type="pct"/>
            <w:noWrap/>
            <w:vAlign w:val="center"/>
            <w:hideMark/>
          </w:tcPr>
          <w:p w14:paraId="6A8C6B64" w14:textId="77777777" w:rsidR="00567F55" w:rsidRPr="00567F55" w:rsidRDefault="00567F55" w:rsidP="00567F55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67F55">
              <w:rPr>
                <w:rFonts w:ascii="Helvetica" w:hAnsi="Helvetica" w:cs="Calibri"/>
                <w:color w:val="000000"/>
                <w:sz w:val="20"/>
                <w:szCs w:val="20"/>
              </w:rPr>
              <w:t>0.63 (0.24, 1.71)</w:t>
            </w:r>
          </w:p>
          <w:p w14:paraId="3D38EEB9" w14:textId="180C00AB" w:rsidR="00D9033C" w:rsidRPr="004B0FD3" w:rsidRDefault="00567F55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67F55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567F55">
              <w:rPr>
                <w:rFonts w:ascii="Helvetica" w:hAnsi="Helvetica" w:cs="Calibri"/>
                <w:color w:val="000000"/>
                <w:sz w:val="20"/>
                <w:szCs w:val="20"/>
              </w:rPr>
              <w:t>=0.36</w:t>
            </w:r>
          </w:p>
        </w:tc>
        <w:tc>
          <w:tcPr>
            <w:tcW w:w="872" w:type="pct"/>
            <w:noWrap/>
            <w:vAlign w:val="center"/>
            <w:hideMark/>
          </w:tcPr>
          <w:p w14:paraId="329A99E3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58 (0.2</w:t>
            </w:r>
            <w:r w:rsidR="002E0B86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1.</w:t>
            </w:r>
            <w:r w:rsidR="002E0B86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3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4C2B11E3" w14:textId="1EEFB2AA" w:rsidR="00D9033C" w:rsidRPr="004B0FD3" w:rsidRDefault="00D9033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19</w:t>
            </w:r>
          </w:p>
        </w:tc>
        <w:tc>
          <w:tcPr>
            <w:tcW w:w="871" w:type="pct"/>
            <w:noWrap/>
            <w:vAlign w:val="center"/>
            <w:hideMark/>
          </w:tcPr>
          <w:p w14:paraId="1092EA0E" w14:textId="77777777" w:rsidR="00567F55" w:rsidRPr="00567F55" w:rsidRDefault="00567F55" w:rsidP="00567F55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67F55">
              <w:rPr>
                <w:rFonts w:ascii="Helvetica" w:hAnsi="Helvetica" w:cs="Calibri"/>
                <w:color w:val="000000"/>
                <w:sz w:val="20"/>
                <w:szCs w:val="20"/>
              </w:rPr>
              <w:t>0.54 (0.24, 1.24)</w:t>
            </w:r>
          </w:p>
          <w:p w14:paraId="2B5A13C6" w14:textId="256A42BC" w:rsidR="00D9033C" w:rsidRPr="004B0FD3" w:rsidRDefault="00567F55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67F55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567F55">
              <w:rPr>
                <w:rFonts w:ascii="Helvetica" w:hAnsi="Helvetica" w:cs="Calibri"/>
                <w:color w:val="000000"/>
                <w:sz w:val="20"/>
                <w:szCs w:val="20"/>
              </w:rPr>
              <w:t>=0.15</w:t>
            </w:r>
          </w:p>
        </w:tc>
      </w:tr>
      <w:tr w:rsidR="00FB59D7" w:rsidRPr="00E73906" w14:paraId="56424734" w14:textId="77777777" w:rsidTr="00E73906">
        <w:trPr>
          <w:trHeight w:val="320"/>
        </w:trPr>
        <w:tc>
          <w:tcPr>
            <w:tcW w:w="808" w:type="pct"/>
            <w:vMerge/>
          </w:tcPr>
          <w:p w14:paraId="7C26C0C2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75BDCB09" w14:textId="436B4F3D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21FD4EC1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3 (0.30, 2.25)</w:t>
            </w:r>
          </w:p>
          <w:p w14:paraId="0D22FC27" w14:textId="5A6A7BB6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71</w:t>
            </w:r>
          </w:p>
        </w:tc>
        <w:tc>
          <w:tcPr>
            <w:tcW w:w="871" w:type="pct"/>
            <w:noWrap/>
            <w:vAlign w:val="center"/>
            <w:hideMark/>
          </w:tcPr>
          <w:p w14:paraId="03CBF4B6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5 (0.25, 1.66)</w:t>
            </w:r>
          </w:p>
          <w:p w14:paraId="12301C98" w14:textId="0F8BE06A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36</w:t>
            </w:r>
          </w:p>
        </w:tc>
        <w:tc>
          <w:tcPr>
            <w:tcW w:w="872" w:type="pct"/>
            <w:noWrap/>
            <w:vAlign w:val="center"/>
            <w:hideMark/>
          </w:tcPr>
          <w:p w14:paraId="5051D5F0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3 (0.28, 1.44)</w:t>
            </w:r>
          </w:p>
          <w:p w14:paraId="5AC59E14" w14:textId="6A7E28B7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8</w:t>
            </w:r>
          </w:p>
        </w:tc>
        <w:tc>
          <w:tcPr>
            <w:tcW w:w="871" w:type="pct"/>
            <w:noWrap/>
            <w:vAlign w:val="center"/>
            <w:hideMark/>
          </w:tcPr>
          <w:p w14:paraId="4DBD0102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7 (0.29, 1.54)</w:t>
            </w:r>
          </w:p>
          <w:p w14:paraId="6A4E3B35" w14:textId="114AE730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35</w:t>
            </w:r>
          </w:p>
        </w:tc>
      </w:tr>
      <w:tr w:rsidR="00FB59D7" w:rsidRPr="00E73906" w14:paraId="11038EEC" w14:textId="77777777" w:rsidTr="00E73906">
        <w:trPr>
          <w:trHeight w:val="320"/>
        </w:trPr>
        <w:tc>
          <w:tcPr>
            <w:tcW w:w="808" w:type="pct"/>
            <w:vMerge/>
          </w:tcPr>
          <w:p w14:paraId="47B285C2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26C24496" w14:textId="2AFFBFF2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463F0EDD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8 (0.25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83)</w:t>
            </w:r>
          </w:p>
          <w:p w14:paraId="05CDF18F" w14:textId="49A62D73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45</w:t>
            </w:r>
          </w:p>
        </w:tc>
        <w:tc>
          <w:tcPr>
            <w:tcW w:w="871" w:type="pct"/>
            <w:noWrap/>
            <w:vAlign w:val="center"/>
            <w:hideMark/>
          </w:tcPr>
          <w:p w14:paraId="368F34F9" w14:textId="476CB3E6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7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61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48B89DDE" w14:textId="303E4DFB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2" w:type="pct"/>
            <w:noWrap/>
            <w:vAlign w:val="center"/>
            <w:hideMark/>
          </w:tcPr>
          <w:p w14:paraId="48F53E39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7 (0.34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74)</w:t>
            </w:r>
          </w:p>
          <w:p w14:paraId="6D8D19D9" w14:textId="0DDE1608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52</w:t>
            </w:r>
          </w:p>
        </w:tc>
        <w:tc>
          <w:tcPr>
            <w:tcW w:w="871" w:type="pct"/>
            <w:noWrap/>
            <w:vAlign w:val="center"/>
            <w:hideMark/>
          </w:tcPr>
          <w:p w14:paraId="1D1481C3" w14:textId="49435163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7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4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59258F9E" w14:textId="36962BDE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0C2D62">
              <w:rPr>
                <w:rFonts w:ascii="Helvetica" w:hAnsi="Helvetica" w:cs="Calibri"/>
                <w:color w:val="000000"/>
                <w:sz w:val="20"/>
                <w:szCs w:val="20"/>
              </w:rPr>
              <w:t>26</w:t>
            </w:r>
          </w:p>
        </w:tc>
      </w:tr>
      <w:tr w:rsidR="00E73906" w:rsidRPr="00E73906" w14:paraId="36BADCFD" w14:textId="77777777" w:rsidTr="004B0FD3">
        <w:trPr>
          <w:trHeight w:val="305"/>
        </w:trPr>
        <w:tc>
          <w:tcPr>
            <w:tcW w:w="808" w:type="pct"/>
            <w:vMerge w:val="restart"/>
          </w:tcPr>
          <w:p w14:paraId="7D2C97EA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Taking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Care of Me</w:t>
            </w:r>
          </w:p>
          <w:p w14:paraId="0B3BB998" w14:textId="1ECF9B0B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  <w:hideMark/>
          </w:tcPr>
          <w:p w14:paraId="0D4BBEC2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0B90F1D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2 (0.99, 1.51)</w:t>
            </w:r>
          </w:p>
          <w:p w14:paraId="2DE1D758" w14:textId="0F193E11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871" w:type="pct"/>
            <w:noWrap/>
            <w:hideMark/>
          </w:tcPr>
          <w:p w14:paraId="6678A31B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9 (0.90, 1.33)</w:t>
            </w:r>
          </w:p>
          <w:p w14:paraId="4C0F0DA8" w14:textId="1B81CE0C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5</w:t>
            </w:r>
          </w:p>
        </w:tc>
        <w:tc>
          <w:tcPr>
            <w:tcW w:w="872" w:type="pct"/>
            <w:noWrap/>
            <w:hideMark/>
          </w:tcPr>
          <w:p w14:paraId="7256898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5 (0.54, 0.79)</w:t>
            </w:r>
          </w:p>
          <w:p w14:paraId="788BB2D4" w14:textId="54B06BDA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4906C880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4 (0.54, 0.75)</w:t>
            </w:r>
          </w:p>
          <w:p w14:paraId="22587630" w14:textId="014F1F59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71B771EA" w14:textId="77777777" w:rsidTr="00E73906">
        <w:trPr>
          <w:trHeight w:val="320"/>
        </w:trPr>
        <w:tc>
          <w:tcPr>
            <w:tcW w:w="808" w:type="pct"/>
            <w:vMerge/>
          </w:tcPr>
          <w:p w14:paraId="39BCAFAD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16AC4A8E" w14:textId="4E8EA777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4187A328" w14:textId="0CEDDF16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4 (1.01, 1.52)</w:t>
            </w:r>
          </w:p>
          <w:p w14:paraId="6AB4E0BB" w14:textId="6DCB2048" w:rsidR="009F7938" w:rsidRPr="004B0FD3" w:rsidRDefault="009F79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4</w:t>
            </w:r>
          </w:p>
        </w:tc>
        <w:tc>
          <w:tcPr>
            <w:tcW w:w="871" w:type="pct"/>
            <w:noWrap/>
            <w:vAlign w:val="center"/>
            <w:hideMark/>
          </w:tcPr>
          <w:p w14:paraId="512F1AD7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2 (0.9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1.35)</w:t>
            </w:r>
          </w:p>
          <w:p w14:paraId="381E5A26" w14:textId="630B4252" w:rsidR="002D3B64" w:rsidRPr="004B0FD3" w:rsidRDefault="002D3B6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5</w:t>
            </w:r>
          </w:p>
        </w:tc>
        <w:tc>
          <w:tcPr>
            <w:tcW w:w="872" w:type="pct"/>
            <w:noWrap/>
            <w:vAlign w:val="center"/>
            <w:hideMark/>
          </w:tcPr>
          <w:p w14:paraId="6C1C8FE3" w14:textId="1C940E4F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71 (0.59, 0.8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F753313" w14:textId="1EC8E457" w:rsidR="007769F8" w:rsidRPr="004B0FD3" w:rsidRDefault="007769F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vAlign w:val="center"/>
            <w:hideMark/>
          </w:tcPr>
          <w:p w14:paraId="0DB07A5A" w14:textId="76F5B2D4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8 (0.58, 0.81)</w:t>
            </w:r>
          </w:p>
          <w:p w14:paraId="4E3566D9" w14:textId="46528F5C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30CE7422" w14:textId="77777777" w:rsidTr="00E73906">
        <w:trPr>
          <w:trHeight w:val="320"/>
        </w:trPr>
        <w:tc>
          <w:tcPr>
            <w:tcW w:w="808" w:type="pct"/>
            <w:vMerge/>
          </w:tcPr>
          <w:p w14:paraId="259A0B1B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21A8D045" w14:textId="30735EBD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740686DC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2 (0.88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8)</w:t>
            </w:r>
          </w:p>
          <w:p w14:paraId="644AA927" w14:textId="3C9AB7C6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77</w:t>
            </w:r>
          </w:p>
        </w:tc>
        <w:tc>
          <w:tcPr>
            <w:tcW w:w="871" w:type="pct"/>
            <w:noWrap/>
            <w:vAlign w:val="center"/>
            <w:hideMark/>
          </w:tcPr>
          <w:p w14:paraId="138F0D8E" w14:textId="2AB68B5C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9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1F481EF4" w14:textId="380D1F6A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2" w:type="pct"/>
            <w:noWrap/>
            <w:vAlign w:val="center"/>
            <w:hideMark/>
          </w:tcPr>
          <w:p w14:paraId="44627DFA" w14:textId="4ADA6FD1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6 (0.75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9)</w:t>
            </w:r>
          </w:p>
          <w:p w14:paraId="2CD82BB1" w14:textId="74638E92" w:rsidR="00D17BFC" w:rsidRPr="004B0FD3" w:rsidRDefault="00D17BFC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4</w:t>
            </w:r>
          </w:p>
        </w:tc>
        <w:tc>
          <w:tcPr>
            <w:tcW w:w="871" w:type="pct"/>
            <w:noWrap/>
            <w:vAlign w:val="center"/>
            <w:hideMark/>
          </w:tcPr>
          <w:p w14:paraId="01FDB783" w14:textId="15185735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8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="009D7EF0">
              <w:rPr>
                <w:rFonts w:ascii="Helvetica" w:hAnsi="Helvetica" w:cs="Calibri"/>
                <w:color w:val="000000"/>
                <w:sz w:val="20"/>
                <w:szCs w:val="20"/>
              </w:rPr>
              <w:t>0.9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C10EFDA" w14:textId="7409F296" w:rsidR="00D17BFC" w:rsidRPr="004B0FD3" w:rsidRDefault="009D7EF0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E73906" w:rsidRPr="00E73906" w14:paraId="74E9AA5A" w14:textId="77777777" w:rsidTr="004B0FD3">
        <w:trPr>
          <w:trHeight w:val="320"/>
        </w:trPr>
        <w:tc>
          <w:tcPr>
            <w:tcW w:w="808" w:type="pct"/>
            <w:vMerge w:val="restart"/>
          </w:tcPr>
          <w:p w14:paraId="43C64FD9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To L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earn</w:t>
            </w:r>
          </w:p>
          <w:p w14:paraId="7B4A1297" w14:textId="67B22D73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  <w:hideMark/>
          </w:tcPr>
          <w:p w14:paraId="63B82DAE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12794F62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8 (0.84, 1.64)</w:t>
            </w:r>
          </w:p>
          <w:p w14:paraId="2BBD4BBF" w14:textId="7069DBDC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4</w:t>
            </w:r>
          </w:p>
        </w:tc>
        <w:tc>
          <w:tcPr>
            <w:tcW w:w="871" w:type="pct"/>
            <w:noWrap/>
            <w:hideMark/>
          </w:tcPr>
          <w:p w14:paraId="17411B24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4 (0.81, 1.59)</w:t>
            </w:r>
          </w:p>
          <w:p w14:paraId="180FA892" w14:textId="0AA6E738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45</w:t>
            </w:r>
          </w:p>
        </w:tc>
        <w:tc>
          <w:tcPr>
            <w:tcW w:w="872" w:type="pct"/>
            <w:noWrap/>
            <w:hideMark/>
          </w:tcPr>
          <w:p w14:paraId="4C7BFDE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4 (0.58, 0.95)</w:t>
            </w:r>
          </w:p>
          <w:p w14:paraId="2BC295C6" w14:textId="52746F74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871" w:type="pct"/>
            <w:noWrap/>
            <w:hideMark/>
          </w:tcPr>
          <w:p w14:paraId="5337FC43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5 (0.58, 0.95)</w:t>
            </w:r>
          </w:p>
          <w:p w14:paraId="62F89143" w14:textId="002BC09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</w:tr>
      <w:tr w:rsidR="00FB59D7" w:rsidRPr="00E73906" w14:paraId="0F45C428" w14:textId="77777777" w:rsidTr="00E73906">
        <w:trPr>
          <w:trHeight w:val="320"/>
        </w:trPr>
        <w:tc>
          <w:tcPr>
            <w:tcW w:w="808" w:type="pct"/>
            <w:vMerge/>
          </w:tcPr>
          <w:p w14:paraId="433937EE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05237B68" w14:textId="1D2A62D1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55BE0995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0 (0.86, 1.66)</w:t>
            </w:r>
          </w:p>
          <w:p w14:paraId="3D42055F" w14:textId="11F49ADF" w:rsidR="002D3B64" w:rsidRPr="004B0FD3" w:rsidRDefault="002D3B6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28</w:t>
            </w:r>
          </w:p>
        </w:tc>
        <w:tc>
          <w:tcPr>
            <w:tcW w:w="871" w:type="pct"/>
            <w:noWrap/>
            <w:vAlign w:val="center"/>
            <w:hideMark/>
          </w:tcPr>
          <w:p w14:paraId="1D895736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84, 1.67)</w:t>
            </w:r>
          </w:p>
          <w:p w14:paraId="28D4D705" w14:textId="0688C7AE" w:rsidR="002D3B64" w:rsidRPr="004B0FD3" w:rsidRDefault="002D3B6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33</w:t>
            </w:r>
          </w:p>
        </w:tc>
        <w:tc>
          <w:tcPr>
            <w:tcW w:w="872" w:type="pct"/>
            <w:noWrap/>
            <w:vAlign w:val="center"/>
            <w:hideMark/>
          </w:tcPr>
          <w:p w14:paraId="6832FBA8" w14:textId="1ABBAE93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1 (0.64, 1.04)</w:t>
            </w:r>
          </w:p>
          <w:p w14:paraId="08499590" w14:textId="04264D86" w:rsidR="002D3B64" w:rsidRPr="004B0FD3" w:rsidRDefault="002D3B6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9</w:t>
            </w:r>
          </w:p>
        </w:tc>
        <w:tc>
          <w:tcPr>
            <w:tcW w:w="871" w:type="pct"/>
            <w:noWrap/>
            <w:vAlign w:val="center"/>
            <w:hideMark/>
          </w:tcPr>
          <w:p w14:paraId="55983659" w14:textId="2D24FA78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81 (0.63, 1.03)</w:t>
            </w:r>
          </w:p>
          <w:p w14:paraId="09FB7860" w14:textId="6CD1966B" w:rsidR="002D3B64" w:rsidRPr="004B0FD3" w:rsidRDefault="002D3B6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9</w:t>
            </w:r>
          </w:p>
        </w:tc>
      </w:tr>
      <w:tr w:rsidR="00FB59D7" w:rsidRPr="00E73906" w14:paraId="79CAFFA8" w14:textId="77777777" w:rsidTr="00E73906">
        <w:trPr>
          <w:trHeight w:val="320"/>
        </w:trPr>
        <w:tc>
          <w:tcPr>
            <w:tcW w:w="808" w:type="pct"/>
            <w:vMerge/>
          </w:tcPr>
          <w:p w14:paraId="0282FEBD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767341B8" w14:textId="56C24B50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250677BD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9 (0.70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9)</w:t>
            </w:r>
          </w:p>
          <w:p w14:paraId="3EAD1E5E" w14:textId="0F27AB6E" w:rsidR="007862D4" w:rsidRPr="004B0FD3" w:rsidRDefault="007862D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93</w:t>
            </w:r>
          </w:p>
        </w:tc>
        <w:tc>
          <w:tcPr>
            <w:tcW w:w="871" w:type="pct"/>
            <w:noWrap/>
            <w:vAlign w:val="center"/>
            <w:hideMark/>
          </w:tcPr>
          <w:p w14:paraId="3B5E194D" w14:textId="0D7BA05D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11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8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4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1272C38F" w14:textId="5AC3DAF0" w:rsidR="007862D4" w:rsidRPr="004B0FD3" w:rsidRDefault="007862D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pct"/>
            <w:noWrap/>
            <w:vAlign w:val="center"/>
            <w:hideMark/>
          </w:tcPr>
          <w:p w14:paraId="0FF8DAA3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7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6)</w:t>
            </w:r>
          </w:p>
          <w:p w14:paraId="57C4FC65" w14:textId="3C4D79DF" w:rsidR="007862D4" w:rsidRPr="004B0FD3" w:rsidRDefault="007862D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91</w:t>
            </w:r>
          </w:p>
        </w:tc>
        <w:tc>
          <w:tcPr>
            <w:tcW w:w="871" w:type="pct"/>
            <w:noWrap/>
            <w:vAlign w:val="center"/>
            <w:hideMark/>
          </w:tcPr>
          <w:p w14:paraId="6519FA74" w14:textId="32F863FC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8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2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3B13986A" w14:textId="7E2085FF" w:rsidR="007862D4" w:rsidRPr="004B0FD3" w:rsidRDefault="007862D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835601">
              <w:rPr>
                <w:rFonts w:ascii="Helvetica" w:hAnsi="Helvetica" w:cs="Calibri"/>
                <w:color w:val="000000"/>
                <w:sz w:val="20"/>
                <w:szCs w:val="20"/>
              </w:rPr>
              <w:t>70</w:t>
            </w:r>
          </w:p>
        </w:tc>
      </w:tr>
      <w:tr w:rsidR="00E73906" w:rsidRPr="00E73906" w14:paraId="7BC3C984" w14:textId="77777777" w:rsidTr="004B0FD3">
        <w:trPr>
          <w:trHeight w:val="320"/>
        </w:trPr>
        <w:tc>
          <w:tcPr>
            <w:tcW w:w="808" w:type="pct"/>
            <w:vMerge w:val="restart"/>
          </w:tcPr>
          <w:p w14:paraId="7BDB1089" w14:textId="77777777" w:rsidR="00E73906" w:rsidRPr="00E73906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Tutorial</w:t>
            </w:r>
          </w:p>
          <w:p w14:paraId="7BBED879" w14:textId="553A76B6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748" w:type="pct"/>
          </w:tcPr>
          <w:p w14:paraId="63839151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24E567BC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1 (0.99, 1.25)</w:t>
            </w:r>
          </w:p>
          <w:p w14:paraId="496AB7E7" w14:textId="76DFEA3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02</w:t>
            </w:r>
          </w:p>
        </w:tc>
        <w:tc>
          <w:tcPr>
            <w:tcW w:w="871" w:type="pct"/>
            <w:noWrap/>
            <w:hideMark/>
          </w:tcPr>
          <w:p w14:paraId="737AEA49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2 (0.99, 1.26)</w:t>
            </w:r>
          </w:p>
          <w:p w14:paraId="1E1DECD7" w14:textId="1E6C9575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872" w:type="pct"/>
            <w:noWrap/>
            <w:hideMark/>
          </w:tcPr>
          <w:p w14:paraId="48DDABDF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9 (0.81, 0.98)</w:t>
            </w:r>
            <w:r w:rsidRPr="004B0FD3" w:rsidDel="00E86F1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7D13B85D" w14:textId="4E5AD5D7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871" w:type="pct"/>
            <w:noWrap/>
            <w:hideMark/>
          </w:tcPr>
          <w:p w14:paraId="5EEC8407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2 (0.84,1.00)</w:t>
            </w:r>
          </w:p>
          <w:p w14:paraId="7894B3D4" w14:textId="01A3C5D1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5</w:t>
            </w:r>
          </w:p>
        </w:tc>
      </w:tr>
      <w:tr w:rsidR="00FB59D7" w:rsidRPr="00E73906" w14:paraId="364BE7D4" w14:textId="77777777" w:rsidTr="00E73906">
        <w:trPr>
          <w:trHeight w:val="320"/>
        </w:trPr>
        <w:tc>
          <w:tcPr>
            <w:tcW w:w="808" w:type="pct"/>
            <w:vMerge/>
          </w:tcPr>
          <w:p w14:paraId="2116D6C0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043938BA" w14:textId="50C10C5E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100E65FA" w14:textId="02E88F96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3 (0.99, 1.28)</w:t>
            </w:r>
          </w:p>
          <w:p w14:paraId="2241FB28" w14:textId="5A8FD7DF" w:rsidR="00F5403D" w:rsidRPr="004B0FD3" w:rsidRDefault="00F5403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6</w:t>
            </w:r>
          </w:p>
        </w:tc>
        <w:tc>
          <w:tcPr>
            <w:tcW w:w="871" w:type="pct"/>
            <w:noWrap/>
            <w:vAlign w:val="center"/>
            <w:hideMark/>
          </w:tcPr>
          <w:p w14:paraId="7C472BCE" w14:textId="4D760C7E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2 (0.99, 1.27)</w:t>
            </w:r>
          </w:p>
          <w:p w14:paraId="584D013A" w14:textId="2D89AEEB" w:rsidR="00F5403D" w:rsidRPr="004B0FD3" w:rsidRDefault="00F5403D" w:rsidP="00E40165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8</w:t>
            </w:r>
          </w:p>
        </w:tc>
        <w:tc>
          <w:tcPr>
            <w:tcW w:w="872" w:type="pct"/>
            <w:noWrap/>
            <w:vAlign w:val="center"/>
            <w:hideMark/>
          </w:tcPr>
          <w:p w14:paraId="141D9E81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8 (0.89, 1.07)</w:t>
            </w:r>
          </w:p>
          <w:p w14:paraId="1D34E3CA" w14:textId="780D0E94" w:rsidR="00F5403D" w:rsidRPr="004B0FD3" w:rsidRDefault="00F5403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61</w:t>
            </w:r>
          </w:p>
        </w:tc>
        <w:tc>
          <w:tcPr>
            <w:tcW w:w="871" w:type="pct"/>
            <w:noWrap/>
            <w:vAlign w:val="center"/>
            <w:hideMark/>
          </w:tcPr>
          <w:p w14:paraId="21336AA0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9 (0.91, 1.0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11138E6F" w14:textId="075E74C1" w:rsidR="00F5403D" w:rsidRPr="004B0FD3" w:rsidRDefault="00F5403D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85</w:t>
            </w:r>
          </w:p>
        </w:tc>
      </w:tr>
      <w:tr w:rsidR="00FB59D7" w:rsidRPr="00E73906" w14:paraId="49BCCF14" w14:textId="77777777" w:rsidTr="00E73906">
        <w:trPr>
          <w:trHeight w:val="320"/>
        </w:trPr>
        <w:tc>
          <w:tcPr>
            <w:tcW w:w="808" w:type="pct"/>
            <w:vMerge/>
          </w:tcPr>
          <w:p w14:paraId="19099000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1EE61DA1" w14:textId="76D021BD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ession</w:t>
            </w:r>
            <w:r w:rsidR="000C07FC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30" w:type="pct"/>
            <w:noWrap/>
            <w:vAlign w:val="center"/>
            <w:hideMark/>
          </w:tcPr>
          <w:p w14:paraId="17EF5597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93 (0.79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0)</w:t>
            </w:r>
          </w:p>
          <w:p w14:paraId="7D0B63DB" w14:textId="24A60996" w:rsidR="007862D4" w:rsidRPr="004B0FD3" w:rsidRDefault="007862D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38</w:t>
            </w:r>
          </w:p>
        </w:tc>
        <w:tc>
          <w:tcPr>
            <w:tcW w:w="871" w:type="pct"/>
            <w:noWrap/>
            <w:vAlign w:val="center"/>
            <w:hideMark/>
          </w:tcPr>
          <w:p w14:paraId="4FD75B2C" w14:textId="3AB6464E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9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3902B581" w14:textId="7DB40117" w:rsidR="00F60D00" w:rsidRPr="004B0FD3" w:rsidRDefault="00F60D00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2" w:type="pct"/>
            <w:noWrap/>
            <w:vAlign w:val="center"/>
            <w:hideMark/>
          </w:tcPr>
          <w:p w14:paraId="43FF4ADE" w14:textId="44CA0F38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8 (1.05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3)</w:t>
            </w:r>
          </w:p>
          <w:p w14:paraId="37F9F3E6" w14:textId="28B5E298" w:rsidR="007862D4" w:rsidRPr="004B0FD3" w:rsidRDefault="007862D4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871" w:type="pct"/>
            <w:noWrap/>
            <w:vAlign w:val="center"/>
            <w:hideMark/>
          </w:tcPr>
          <w:p w14:paraId="41F40A2D" w14:textId="00496D1D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(1.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</w:t>
            </w:r>
            <w:r w:rsidR="00C54102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A94B03">
              <w:rPr>
                <w:rFonts w:ascii="Helvetica" w:hAnsi="Helvetica" w:cs="Calibri"/>
                <w:color w:val="000000"/>
                <w:sz w:val="20"/>
                <w:szCs w:val="20"/>
              </w:rPr>
              <w:t>3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0B0E96D3" w14:textId="4A374A25" w:rsidR="00AD1D38" w:rsidRPr="004B0FD3" w:rsidRDefault="00AD1D38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E73906" w:rsidRPr="00E73906" w14:paraId="6FECD18E" w14:textId="77777777" w:rsidTr="004B0FD3">
        <w:trPr>
          <w:trHeight w:val="377"/>
        </w:trPr>
        <w:tc>
          <w:tcPr>
            <w:tcW w:w="808" w:type="pct"/>
            <w:vMerge w:val="restart"/>
          </w:tcPr>
          <w:p w14:paraId="10102D73" w14:textId="7AD440A5" w:rsidR="00E73906" w:rsidRPr="004B0FD3" w:rsidRDefault="00E73906" w:rsidP="00E73906">
            <w:pPr>
              <w:rPr>
                <w:rFonts w:ascii="Helvetica" w:hAnsi="Helvetica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Comprehensive user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6B611578" w14:textId="3A267ACD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OR (95% CI)</w:t>
            </w:r>
          </w:p>
        </w:tc>
        <w:tc>
          <w:tcPr>
            <w:tcW w:w="748" w:type="pct"/>
            <w:hideMark/>
          </w:tcPr>
          <w:p w14:paraId="06818952" w14:textId="77777777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3896279C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9 (0.79, 1.50)</w:t>
            </w:r>
          </w:p>
          <w:p w14:paraId="327DB17B" w14:textId="26973C6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0</w:t>
            </w:r>
          </w:p>
        </w:tc>
        <w:tc>
          <w:tcPr>
            <w:tcW w:w="871" w:type="pct"/>
            <w:noWrap/>
            <w:hideMark/>
          </w:tcPr>
          <w:p w14:paraId="14B83C06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2 (0.73, 1.42)</w:t>
            </w:r>
          </w:p>
          <w:p w14:paraId="1B0E9959" w14:textId="29168CE6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90</w:t>
            </w:r>
          </w:p>
        </w:tc>
        <w:tc>
          <w:tcPr>
            <w:tcW w:w="872" w:type="pct"/>
            <w:noWrap/>
            <w:hideMark/>
          </w:tcPr>
          <w:p w14:paraId="7080B6E0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6 (0.44, 0.71)</w:t>
            </w:r>
          </w:p>
          <w:p w14:paraId="1A1DA0C2" w14:textId="6D58CF6F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648E0F92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7 (0.45, 0.73)</w:t>
            </w:r>
          </w:p>
          <w:p w14:paraId="7DACF981" w14:textId="59A12074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7873668A" w14:textId="77777777" w:rsidTr="00E73906">
        <w:trPr>
          <w:trHeight w:val="320"/>
        </w:trPr>
        <w:tc>
          <w:tcPr>
            <w:tcW w:w="808" w:type="pct"/>
            <w:vMerge/>
          </w:tcPr>
          <w:p w14:paraId="6B3032FD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3320FE3C" w14:textId="54208360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830" w:type="pct"/>
            <w:noWrap/>
            <w:vAlign w:val="center"/>
            <w:hideMark/>
          </w:tcPr>
          <w:p w14:paraId="6CE82D80" w14:textId="7777777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0 (0.89, 1.61)</w:t>
            </w:r>
          </w:p>
          <w:p w14:paraId="13C6140C" w14:textId="758494F8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24</w:t>
            </w:r>
          </w:p>
        </w:tc>
        <w:tc>
          <w:tcPr>
            <w:tcW w:w="871" w:type="pct"/>
            <w:noWrap/>
            <w:vAlign w:val="center"/>
            <w:hideMark/>
          </w:tcPr>
          <w:p w14:paraId="453BBAD9" w14:textId="1E3EB52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1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8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1.5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30FBD871" w14:textId="0CAB3582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45</w:t>
            </w:r>
          </w:p>
        </w:tc>
        <w:tc>
          <w:tcPr>
            <w:tcW w:w="872" w:type="pct"/>
            <w:noWrap/>
            <w:vAlign w:val="center"/>
            <w:hideMark/>
          </w:tcPr>
          <w:p w14:paraId="40C669E9" w14:textId="66B852C9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8 (0.54, 0.87)</w:t>
            </w:r>
          </w:p>
          <w:p w14:paraId="48AB36D9" w14:textId="65356CA0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871" w:type="pct"/>
            <w:noWrap/>
            <w:vAlign w:val="center"/>
            <w:hideMark/>
          </w:tcPr>
          <w:p w14:paraId="610ACAF6" w14:textId="4A185373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8 (0.5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0.8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6B640DD4" w14:textId="03F0E454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2</w:t>
            </w:r>
          </w:p>
        </w:tc>
      </w:tr>
      <w:tr w:rsidR="00E73906" w:rsidRPr="00E73906" w14:paraId="72AC0A82" w14:textId="77777777" w:rsidTr="004B0FD3">
        <w:trPr>
          <w:trHeight w:val="314"/>
        </w:trPr>
        <w:tc>
          <w:tcPr>
            <w:tcW w:w="808" w:type="pct"/>
            <w:vMerge w:val="restart"/>
          </w:tcPr>
          <w:p w14:paraId="651EFD27" w14:textId="70E2A56B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73906">
              <w:rPr>
                <w:rFonts w:ascii="Helvetica" w:hAnsi="Helvetica" w:cs="Calibri"/>
                <w:color w:val="000000"/>
                <w:sz w:val="20"/>
                <w:szCs w:val="20"/>
              </w:rPr>
              <w:t>Composite user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7E31A4F4" w14:textId="28AE0886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OR (95% CI)</w:t>
            </w:r>
          </w:p>
        </w:tc>
        <w:tc>
          <w:tcPr>
            <w:tcW w:w="748" w:type="pct"/>
            <w:hideMark/>
          </w:tcPr>
          <w:p w14:paraId="51922956" w14:textId="6146D380" w:rsidR="00E73906" w:rsidRPr="004B0FD3" w:rsidRDefault="00E73906" w:rsidP="00E73906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0" w:type="pct"/>
            <w:noWrap/>
            <w:hideMark/>
          </w:tcPr>
          <w:p w14:paraId="670B245F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6 (0.88, 1.83)</w:t>
            </w:r>
          </w:p>
          <w:p w14:paraId="6F48BC74" w14:textId="13B84A83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21</w:t>
            </w:r>
          </w:p>
        </w:tc>
        <w:tc>
          <w:tcPr>
            <w:tcW w:w="871" w:type="pct"/>
            <w:noWrap/>
            <w:hideMark/>
          </w:tcPr>
          <w:p w14:paraId="0137122C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5 (0.77, 1.72)</w:t>
            </w:r>
          </w:p>
          <w:p w14:paraId="5472A3C7" w14:textId="783B1425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50</w:t>
            </w:r>
          </w:p>
        </w:tc>
        <w:tc>
          <w:tcPr>
            <w:tcW w:w="872" w:type="pct"/>
            <w:noWrap/>
            <w:hideMark/>
          </w:tcPr>
          <w:p w14:paraId="027A4E38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45 (0.33, 0.62)</w:t>
            </w:r>
          </w:p>
          <w:p w14:paraId="4D01EA06" w14:textId="10ED2050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871" w:type="pct"/>
            <w:noWrap/>
            <w:hideMark/>
          </w:tcPr>
          <w:p w14:paraId="18AB37F3" w14:textId="77777777" w:rsidR="00E73906" w:rsidRPr="004B0FD3" w:rsidRDefault="00E73906" w:rsidP="00E7390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42(0.29, 0.60)</w:t>
            </w:r>
          </w:p>
          <w:p w14:paraId="5D7BD520" w14:textId="3B93F0CE" w:rsidR="00E73906" w:rsidRPr="004B0FD3" w:rsidRDefault="00E73906" w:rsidP="00E73906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E73906" w14:paraId="7FAE4686" w14:textId="77777777" w:rsidTr="00E73906">
        <w:trPr>
          <w:trHeight w:val="341"/>
        </w:trPr>
        <w:tc>
          <w:tcPr>
            <w:tcW w:w="808" w:type="pct"/>
            <w:vMerge/>
          </w:tcPr>
          <w:p w14:paraId="4D1C0DEB" w14:textId="77777777" w:rsidR="00FB59D7" w:rsidRPr="004B0FD3" w:rsidRDefault="00FB59D7" w:rsidP="009D1AC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12C43EE0" w14:textId="0EBE880B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Admission</w:t>
            </w:r>
          </w:p>
          <w:p w14:paraId="0DACE4C8" w14:textId="77777777" w:rsidR="00FB59D7" w:rsidRPr="004B0FD3" w:rsidRDefault="00FB59D7" w:rsidP="00B5692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021F4585" w14:textId="2C772107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3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9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1.9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3CD1721F" w14:textId="7F373367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8</w:t>
            </w:r>
          </w:p>
        </w:tc>
        <w:tc>
          <w:tcPr>
            <w:tcW w:w="871" w:type="pct"/>
            <w:noWrap/>
            <w:vAlign w:val="center"/>
            <w:hideMark/>
          </w:tcPr>
          <w:p w14:paraId="2591B1F6" w14:textId="3222A244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1.2</w:t>
            </w:r>
            <w:r w:rsidR="001F1640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8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1.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78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4A13E235" w14:textId="16082B91" w:rsidR="001F1640" w:rsidRPr="004B0FD3" w:rsidRDefault="001F1640" w:rsidP="00E40165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2" w:type="pct"/>
            <w:noWrap/>
            <w:vAlign w:val="center"/>
            <w:hideMark/>
          </w:tcPr>
          <w:p w14:paraId="5D10A229" w14:textId="75B7EC08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0.47, 0.8</w:t>
            </w:r>
            <w:r w:rsidR="00B63863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7D9E803" w14:textId="1FCC67EA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3</w:t>
            </w:r>
          </w:p>
        </w:tc>
        <w:tc>
          <w:tcPr>
            <w:tcW w:w="871" w:type="pct"/>
            <w:noWrap/>
            <w:vAlign w:val="center"/>
            <w:hideMark/>
          </w:tcPr>
          <w:p w14:paraId="4BC101DE" w14:textId="79B75E54" w:rsidR="00FB59D7" w:rsidRPr="004B0FD3" w:rsidRDefault="00FB59D7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0.61 (0.4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, 0.8</w:t>
            </w:r>
            <w:r w:rsidR="00313039"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  <w:p w14:paraId="7DA6B658" w14:textId="315DB054" w:rsidR="00313039" w:rsidRPr="004B0FD3" w:rsidRDefault="00313039" w:rsidP="001128BF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B0FD3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B0FD3">
              <w:rPr>
                <w:rFonts w:ascii="Helvetica" w:hAnsi="Helvetica" w:cs="Calibri"/>
                <w:color w:val="000000"/>
                <w:sz w:val="20"/>
                <w:szCs w:val="20"/>
              </w:rPr>
              <w:t>=0.001</w:t>
            </w:r>
          </w:p>
        </w:tc>
      </w:tr>
    </w:tbl>
    <w:p w14:paraId="390B5EDA" w14:textId="547560D0" w:rsidR="00AA67CD" w:rsidRDefault="00CD680F" w:rsidP="00AA67C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lastRenderedPageBreak/>
        <w:t>Models a</w:t>
      </w:r>
      <w:r w:rsidR="00AA67CD" w:rsidRPr="00380E09">
        <w:rPr>
          <w:rFonts w:ascii="Helvetica" w:hAnsi="Helvetica"/>
          <w:sz w:val="20"/>
          <w:szCs w:val="20"/>
        </w:rPr>
        <w:t xml:space="preserve">djusted for age at enrollment, </w:t>
      </w:r>
      <w:r w:rsidR="00163F72">
        <w:rPr>
          <w:rFonts w:ascii="Helvetica" w:hAnsi="Helvetica"/>
          <w:sz w:val="20"/>
          <w:szCs w:val="20"/>
        </w:rPr>
        <w:t xml:space="preserve">female </w:t>
      </w:r>
      <w:r w:rsidR="00AA67CD" w:rsidRPr="00380E09">
        <w:rPr>
          <w:rFonts w:ascii="Helvetica" w:hAnsi="Helvetica"/>
          <w:sz w:val="20"/>
          <w:szCs w:val="20"/>
        </w:rPr>
        <w:t xml:space="preserve">gender, race, Charlson Comorbidity Index, </w:t>
      </w:r>
      <w:r w:rsidR="0061028F">
        <w:rPr>
          <w:rFonts w:ascii="Helvetica" w:hAnsi="Helvetica"/>
          <w:sz w:val="20"/>
          <w:szCs w:val="20"/>
        </w:rPr>
        <w:t xml:space="preserve">and </w:t>
      </w:r>
      <w:r w:rsidR="0000327C">
        <w:rPr>
          <w:rFonts w:ascii="Helvetica" w:hAnsi="Helvetica"/>
          <w:sz w:val="20"/>
          <w:szCs w:val="20"/>
        </w:rPr>
        <w:t>l</w:t>
      </w:r>
      <w:r w:rsidR="00AA67CD" w:rsidRPr="00380E09">
        <w:rPr>
          <w:rFonts w:ascii="Helvetica" w:hAnsi="Helvetica"/>
          <w:sz w:val="20"/>
          <w:szCs w:val="20"/>
        </w:rPr>
        <w:t>ength of provisioning time of the inpatient tablet</w:t>
      </w:r>
      <w:r w:rsidR="00C54102">
        <w:rPr>
          <w:rFonts w:ascii="Helvetica" w:hAnsi="Helvetica"/>
          <w:sz w:val="20"/>
          <w:szCs w:val="20"/>
        </w:rPr>
        <w:t>.</w:t>
      </w:r>
      <w:r w:rsidR="00163F72">
        <w:rPr>
          <w:rFonts w:ascii="Helvetica" w:hAnsi="Helvetica"/>
          <w:sz w:val="20"/>
          <w:szCs w:val="20"/>
        </w:rPr>
        <w:t xml:space="preserve"> Adjusted model reference Prior Users, White, Male. </w:t>
      </w:r>
    </w:p>
    <w:p w14:paraId="73E862B7" w14:textId="19D4FA13" w:rsidR="00395E1A" w:rsidRDefault="00CD680F" w:rsidP="009F1E1A">
      <w:pPr>
        <w:rPr>
          <w:rFonts w:ascii="Helvetica" w:hAnsi="Helvetica"/>
          <w:sz w:val="20"/>
          <w:szCs w:val="20"/>
        </w:rPr>
      </w:pPr>
      <w:r w:rsidRPr="00CD680F">
        <w:rPr>
          <w:rFonts w:ascii="Helvetica" w:hAnsi="Helvetica"/>
          <w:sz w:val="20"/>
          <w:szCs w:val="20"/>
          <w:vertAlign w:val="superscript"/>
        </w:rPr>
        <w:t>a</w:t>
      </w:r>
      <w:r>
        <w:rPr>
          <w:rFonts w:ascii="Helvetica" w:hAnsi="Helvetica"/>
          <w:sz w:val="20"/>
          <w:szCs w:val="20"/>
        </w:rPr>
        <w:t xml:space="preserve"> </w:t>
      </w:r>
      <w:r w:rsidR="00395E1A">
        <w:rPr>
          <w:rFonts w:ascii="Helvetica" w:hAnsi="Helvetica"/>
          <w:sz w:val="20"/>
          <w:szCs w:val="20"/>
        </w:rPr>
        <w:t xml:space="preserve">Among the 1571 patients, 44% (695) were </w:t>
      </w:r>
      <w:r w:rsidR="00AF172A">
        <w:rPr>
          <w:rFonts w:ascii="Helvetica" w:hAnsi="Helvetica"/>
          <w:sz w:val="20"/>
          <w:szCs w:val="20"/>
        </w:rPr>
        <w:t>Prior Users</w:t>
      </w:r>
      <w:r w:rsidR="00395E1A">
        <w:rPr>
          <w:rFonts w:ascii="Helvetica" w:hAnsi="Helvetica"/>
          <w:sz w:val="20"/>
          <w:szCs w:val="20"/>
        </w:rPr>
        <w:t xml:space="preserve">, 14% (214) were </w:t>
      </w:r>
      <w:r w:rsidR="000C56E3">
        <w:rPr>
          <w:rFonts w:ascii="Helvetica" w:hAnsi="Helvetica"/>
          <w:sz w:val="20"/>
          <w:szCs w:val="20"/>
        </w:rPr>
        <w:t>New Users</w:t>
      </w:r>
      <w:r w:rsidR="00395E1A">
        <w:rPr>
          <w:rFonts w:ascii="Helvetica" w:hAnsi="Helvetica"/>
          <w:sz w:val="20"/>
          <w:szCs w:val="20"/>
        </w:rPr>
        <w:t xml:space="preserve">, and 42% (662) were </w:t>
      </w:r>
      <w:r w:rsidR="000C56E3">
        <w:rPr>
          <w:rFonts w:ascii="Helvetica" w:hAnsi="Helvetica"/>
          <w:sz w:val="20"/>
          <w:szCs w:val="20"/>
        </w:rPr>
        <w:t>Non</w:t>
      </w:r>
      <w:r w:rsidR="00CD00E7">
        <w:rPr>
          <w:rFonts w:ascii="Helvetica" w:hAnsi="Helvetica"/>
          <w:sz w:val="20"/>
          <w:szCs w:val="20"/>
        </w:rPr>
        <w:t>-</w:t>
      </w:r>
      <w:r w:rsidR="000C56E3">
        <w:rPr>
          <w:rFonts w:ascii="Helvetica" w:hAnsi="Helvetica"/>
          <w:sz w:val="20"/>
          <w:szCs w:val="20"/>
        </w:rPr>
        <w:t>Users</w:t>
      </w:r>
      <w:r w:rsidR="00C54102">
        <w:rPr>
          <w:rFonts w:ascii="Helvetica" w:hAnsi="Helvetica"/>
          <w:sz w:val="20"/>
          <w:szCs w:val="20"/>
        </w:rPr>
        <w:t>.</w:t>
      </w:r>
    </w:p>
    <w:p w14:paraId="23D4C2DD" w14:textId="4E3F20F3" w:rsidR="009F1E1A" w:rsidRPr="00380E09" w:rsidRDefault="00CD680F" w:rsidP="009F1E1A">
      <w:pPr>
        <w:rPr>
          <w:rFonts w:ascii="Helvetica" w:hAnsi="Helvetica"/>
          <w:sz w:val="20"/>
          <w:szCs w:val="20"/>
        </w:rPr>
      </w:pPr>
      <w:r w:rsidRPr="00CD680F">
        <w:rPr>
          <w:rFonts w:ascii="Helvetica" w:hAnsi="Helvetica"/>
          <w:sz w:val="20"/>
          <w:szCs w:val="20"/>
          <w:vertAlign w:val="superscript"/>
        </w:rPr>
        <w:t>b</w:t>
      </w:r>
      <w:r>
        <w:rPr>
          <w:rFonts w:ascii="Helvetica" w:hAnsi="Helvetica"/>
          <w:sz w:val="20"/>
          <w:szCs w:val="20"/>
        </w:rPr>
        <w:t xml:space="preserve"> </w:t>
      </w:r>
      <w:r w:rsidR="009F1E1A" w:rsidRPr="00380E09">
        <w:rPr>
          <w:rFonts w:ascii="Helvetica" w:hAnsi="Helvetica"/>
          <w:sz w:val="20"/>
          <w:szCs w:val="20"/>
        </w:rPr>
        <w:t xml:space="preserve">1,571 patients had 2,227 admissions </w:t>
      </w:r>
      <w:r w:rsidR="009F1E1A">
        <w:rPr>
          <w:rFonts w:ascii="Helvetica" w:hAnsi="Helvetica"/>
          <w:sz w:val="20"/>
          <w:szCs w:val="20"/>
        </w:rPr>
        <w:t>from</w:t>
      </w:r>
      <w:r w:rsidR="009F1E1A" w:rsidRPr="00380E09">
        <w:rPr>
          <w:rFonts w:ascii="Helvetica" w:hAnsi="Helvetica"/>
          <w:sz w:val="20"/>
          <w:szCs w:val="20"/>
        </w:rPr>
        <w:t xml:space="preserve"> up to three admissions</w:t>
      </w:r>
      <w:r w:rsidR="009F1E1A">
        <w:rPr>
          <w:rFonts w:ascii="Helvetica" w:hAnsi="Helvetica"/>
          <w:sz w:val="20"/>
          <w:szCs w:val="20"/>
        </w:rPr>
        <w:t xml:space="preserve"> inclusive of </w:t>
      </w:r>
      <w:r w:rsidR="009F1E1A" w:rsidRPr="00380E09">
        <w:rPr>
          <w:rFonts w:ascii="Helvetica" w:hAnsi="Helvetica"/>
          <w:sz w:val="20"/>
          <w:szCs w:val="20"/>
        </w:rPr>
        <w:t>enrollment admission</w:t>
      </w:r>
      <w:r w:rsidR="00C54102">
        <w:rPr>
          <w:rFonts w:ascii="Helvetica" w:hAnsi="Helvetica"/>
          <w:sz w:val="20"/>
          <w:szCs w:val="20"/>
        </w:rPr>
        <w:t>;</w:t>
      </w:r>
      <w:r w:rsidR="009F1E1A" w:rsidRPr="00380E09">
        <w:rPr>
          <w:rFonts w:ascii="Helvetica" w:hAnsi="Helvetica"/>
          <w:sz w:val="20"/>
          <w:szCs w:val="20"/>
        </w:rPr>
        <w:t xml:space="preserve"> </w:t>
      </w:r>
      <w:r w:rsidR="00C54102">
        <w:rPr>
          <w:rFonts w:ascii="Helvetica" w:hAnsi="Helvetica"/>
          <w:sz w:val="20"/>
          <w:szCs w:val="20"/>
        </w:rPr>
        <w:t>o</w:t>
      </w:r>
      <w:r w:rsidR="009F1E1A" w:rsidRPr="00380E09">
        <w:rPr>
          <w:rFonts w:ascii="Helvetica" w:hAnsi="Helvetica"/>
          <w:sz w:val="20"/>
          <w:szCs w:val="20"/>
        </w:rPr>
        <w:t xml:space="preserve">f the 2,227 admissions, 46% (1,025) were </w:t>
      </w:r>
      <w:r w:rsidR="00AF172A">
        <w:rPr>
          <w:rFonts w:ascii="Helvetica" w:hAnsi="Helvetica"/>
          <w:sz w:val="20"/>
          <w:szCs w:val="20"/>
        </w:rPr>
        <w:t>Prior Users</w:t>
      </w:r>
      <w:r w:rsidR="009F1E1A" w:rsidRPr="00380E09">
        <w:rPr>
          <w:rFonts w:ascii="Helvetica" w:hAnsi="Helvetica"/>
          <w:sz w:val="20"/>
          <w:szCs w:val="20"/>
        </w:rPr>
        <w:t xml:space="preserve">, 14% (310) were </w:t>
      </w:r>
      <w:r w:rsidR="000C56E3">
        <w:rPr>
          <w:rFonts w:ascii="Helvetica" w:hAnsi="Helvetica"/>
          <w:sz w:val="20"/>
          <w:szCs w:val="20"/>
        </w:rPr>
        <w:t>New Users</w:t>
      </w:r>
      <w:r w:rsidR="009F1E1A" w:rsidRPr="00380E09">
        <w:rPr>
          <w:rFonts w:ascii="Helvetica" w:hAnsi="Helvetica"/>
          <w:sz w:val="20"/>
          <w:szCs w:val="20"/>
        </w:rPr>
        <w:t xml:space="preserve">, </w:t>
      </w:r>
      <w:r w:rsidR="00C54102">
        <w:rPr>
          <w:rFonts w:ascii="Helvetica" w:hAnsi="Helvetica"/>
          <w:sz w:val="20"/>
          <w:szCs w:val="20"/>
        </w:rPr>
        <w:t xml:space="preserve">and </w:t>
      </w:r>
      <w:r w:rsidR="009F1E1A" w:rsidRPr="00380E09">
        <w:rPr>
          <w:rFonts w:ascii="Helvetica" w:hAnsi="Helvetica"/>
          <w:sz w:val="20"/>
          <w:szCs w:val="20"/>
        </w:rPr>
        <w:t xml:space="preserve">40% (892) were </w:t>
      </w:r>
      <w:r w:rsidR="000C56E3">
        <w:rPr>
          <w:rFonts w:ascii="Helvetica" w:hAnsi="Helvetica"/>
          <w:sz w:val="20"/>
          <w:szCs w:val="20"/>
        </w:rPr>
        <w:t>Non</w:t>
      </w:r>
      <w:r w:rsidR="00CD00E7">
        <w:rPr>
          <w:rFonts w:ascii="Helvetica" w:hAnsi="Helvetica"/>
          <w:sz w:val="20"/>
          <w:szCs w:val="20"/>
        </w:rPr>
        <w:t>-</w:t>
      </w:r>
      <w:r w:rsidR="000C56E3">
        <w:rPr>
          <w:rFonts w:ascii="Helvetica" w:hAnsi="Helvetica"/>
          <w:sz w:val="20"/>
          <w:szCs w:val="20"/>
        </w:rPr>
        <w:t>Users</w:t>
      </w:r>
      <w:r w:rsidR="00C54102">
        <w:rPr>
          <w:rFonts w:ascii="Helvetica" w:hAnsi="Helvetica"/>
          <w:sz w:val="20"/>
          <w:szCs w:val="20"/>
        </w:rPr>
        <w:t>.</w:t>
      </w:r>
    </w:p>
    <w:p w14:paraId="34446217" w14:textId="2B19D28B" w:rsidR="009F1E1A" w:rsidRDefault="00CD680F" w:rsidP="009F1E1A">
      <w:pPr>
        <w:rPr>
          <w:rFonts w:ascii="Helvetica" w:hAnsi="Helvetica"/>
          <w:sz w:val="20"/>
          <w:szCs w:val="20"/>
        </w:rPr>
      </w:pPr>
      <w:r w:rsidRPr="00CD680F">
        <w:rPr>
          <w:rFonts w:ascii="Helvetica" w:hAnsi="Helvetica"/>
          <w:sz w:val="20"/>
          <w:szCs w:val="20"/>
          <w:vertAlign w:val="superscript"/>
        </w:rPr>
        <w:t>c</w:t>
      </w:r>
      <w:r w:rsidR="009F1E1A">
        <w:rPr>
          <w:rFonts w:ascii="Helvetica" w:hAnsi="Helvetica"/>
          <w:sz w:val="20"/>
          <w:szCs w:val="20"/>
        </w:rPr>
        <w:t xml:space="preserve"> </w:t>
      </w:r>
      <w:r w:rsidR="009F1E1A" w:rsidRPr="00380E09">
        <w:rPr>
          <w:rFonts w:ascii="Helvetica" w:hAnsi="Helvetica"/>
          <w:sz w:val="20"/>
          <w:szCs w:val="20"/>
        </w:rPr>
        <w:t xml:space="preserve">1,571 patients had 53,823 sessions </w:t>
      </w:r>
      <w:r w:rsidR="009F1E1A">
        <w:rPr>
          <w:rFonts w:ascii="Helvetica" w:hAnsi="Helvetica"/>
          <w:sz w:val="20"/>
          <w:szCs w:val="20"/>
        </w:rPr>
        <w:t>from</w:t>
      </w:r>
      <w:r w:rsidR="009F1E1A" w:rsidRPr="00380E09">
        <w:rPr>
          <w:rFonts w:ascii="Helvetica" w:hAnsi="Helvetica"/>
          <w:sz w:val="20"/>
          <w:szCs w:val="20"/>
        </w:rPr>
        <w:t xml:space="preserve"> up to three admissions</w:t>
      </w:r>
      <w:r w:rsidR="009F1E1A">
        <w:rPr>
          <w:rFonts w:ascii="Helvetica" w:hAnsi="Helvetica"/>
          <w:sz w:val="20"/>
          <w:szCs w:val="20"/>
        </w:rPr>
        <w:t xml:space="preserve"> inclusive of </w:t>
      </w:r>
      <w:r w:rsidR="009F1E1A" w:rsidRPr="00380E09">
        <w:rPr>
          <w:rFonts w:ascii="Helvetica" w:hAnsi="Helvetica"/>
          <w:sz w:val="20"/>
          <w:szCs w:val="20"/>
        </w:rPr>
        <w:t>enrollment admission</w:t>
      </w:r>
      <w:r w:rsidR="00C54102">
        <w:rPr>
          <w:rFonts w:ascii="Helvetica" w:hAnsi="Helvetica"/>
          <w:sz w:val="20"/>
          <w:szCs w:val="20"/>
        </w:rPr>
        <w:t>; o</w:t>
      </w:r>
      <w:r w:rsidR="009F1E1A" w:rsidRPr="00380E09">
        <w:rPr>
          <w:rFonts w:ascii="Helvetica" w:hAnsi="Helvetica"/>
          <w:sz w:val="20"/>
          <w:szCs w:val="20"/>
        </w:rPr>
        <w:t xml:space="preserve">f the 53,823 sessions, 48% (25,810) were </w:t>
      </w:r>
      <w:r w:rsidR="00AF172A">
        <w:rPr>
          <w:rFonts w:ascii="Helvetica" w:hAnsi="Helvetica"/>
          <w:sz w:val="20"/>
          <w:szCs w:val="20"/>
        </w:rPr>
        <w:t>Prior Users</w:t>
      </w:r>
      <w:r w:rsidR="009F1E1A" w:rsidRPr="00380E09">
        <w:rPr>
          <w:rFonts w:ascii="Helvetica" w:hAnsi="Helvetica"/>
          <w:sz w:val="20"/>
          <w:szCs w:val="20"/>
        </w:rPr>
        <w:t xml:space="preserve">, 18% (9,481) were </w:t>
      </w:r>
      <w:r w:rsidR="000C56E3">
        <w:rPr>
          <w:rFonts w:ascii="Helvetica" w:hAnsi="Helvetica"/>
          <w:sz w:val="20"/>
          <w:szCs w:val="20"/>
        </w:rPr>
        <w:t>New Users</w:t>
      </w:r>
      <w:r w:rsidR="009F1E1A" w:rsidRPr="00380E09">
        <w:rPr>
          <w:rFonts w:ascii="Helvetica" w:hAnsi="Helvetica"/>
          <w:sz w:val="20"/>
          <w:szCs w:val="20"/>
        </w:rPr>
        <w:t xml:space="preserve">, and 34% (18,532) were </w:t>
      </w:r>
      <w:r w:rsidR="000C56E3">
        <w:rPr>
          <w:rFonts w:ascii="Helvetica" w:hAnsi="Helvetica"/>
          <w:sz w:val="20"/>
          <w:szCs w:val="20"/>
        </w:rPr>
        <w:t>Non</w:t>
      </w:r>
      <w:r w:rsidR="00CD00E7">
        <w:rPr>
          <w:rFonts w:ascii="Helvetica" w:hAnsi="Helvetica"/>
          <w:sz w:val="20"/>
          <w:szCs w:val="20"/>
        </w:rPr>
        <w:t>-</w:t>
      </w:r>
      <w:r w:rsidR="000C56E3">
        <w:rPr>
          <w:rFonts w:ascii="Helvetica" w:hAnsi="Helvetica"/>
          <w:sz w:val="20"/>
          <w:szCs w:val="20"/>
        </w:rPr>
        <w:t>Users</w:t>
      </w:r>
      <w:r w:rsidR="00C54102">
        <w:rPr>
          <w:rFonts w:ascii="Helvetica" w:hAnsi="Helvetica"/>
          <w:sz w:val="20"/>
          <w:szCs w:val="20"/>
        </w:rPr>
        <w:t>.</w:t>
      </w:r>
    </w:p>
    <w:p w14:paraId="7929920D" w14:textId="18AEE814" w:rsidR="00036BED" w:rsidRPr="00036BED" w:rsidRDefault="00036BED" w:rsidP="00284716">
      <w:pPr>
        <w:rPr>
          <w:rFonts w:ascii="Helvetica" w:hAnsi="Helvetica"/>
          <w:sz w:val="20"/>
          <w:szCs w:val="20"/>
          <w:vertAlign w:val="superscript"/>
        </w:rPr>
      </w:pPr>
      <w:r w:rsidRPr="00036BED">
        <w:rPr>
          <w:rFonts w:ascii="Helvetica" w:hAnsi="Helvetica"/>
          <w:sz w:val="20"/>
          <w:szCs w:val="20"/>
          <w:vertAlign w:val="superscript"/>
        </w:rPr>
        <w:t>d</w:t>
      </w:r>
      <w:r w:rsidRPr="00036BED">
        <w:rPr>
          <w:rFonts w:ascii="Helvetica" w:hAnsi="Helvetica"/>
          <w:sz w:val="20"/>
          <w:szCs w:val="20"/>
        </w:rPr>
        <w:t xml:space="preserve"> </w:t>
      </w:r>
      <w:r w:rsidRPr="00380E09">
        <w:rPr>
          <w:rFonts w:ascii="Helvetica" w:hAnsi="Helvetica"/>
          <w:sz w:val="20"/>
          <w:szCs w:val="20"/>
        </w:rPr>
        <w:t>Comprehensive user defined as use of eight or more MCB functions at both patient and admission levels</w:t>
      </w:r>
      <w:r w:rsidR="00C54102">
        <w:rPr>
          <w:rFonts w:ascii="Helvetica" w:hAnsi="Helvetica"/>
          <w:sz w:val="20"/>
          <w:szCs w:val="20"/>
        </w:rPr>
        <w:t>.</w:t>
      </w:r>
    </w:p>
    <w:p w14:paraId="2C507A2B" w14:textId="5180085C" w:rsidR="008C546C" w:rsidRDefault="00036BED">
      <w:pPr>
        <w:rPr>
          <w:rFonts w:ascii="Helvetica" w:hAnsi="Helvetica"/>
          <w:sz w:val="20"/>
          <w:szCs w:val="20"/>
        </w:rPr>
      </w:pPr>
      <w:r w:rsidRPr="00036BED">
        <w:rPr>
          <w:rFonts w:ascii="Helvetica" w:hAnsi="Helvetica"/>
          <w:sz w:val="20"/>
          <w:szCs w:val="20"/>
          <w:vertAlign w:val="superscript"/>
        </w:rPr>
        <w:t>e</w:t>
      </w:r>
      <w:r>
        <w:rPr>
          <w:rFonts w:ascii="Helvetica" w:hAnsi="Helvetica"/>
          <w:sz w:val="20"/>
          <w:szCs w:val="20"/>
          <w:vertAlign w:val="superscript"/>
        </w:rPr>
        <w:t xml:space="preserve"> </w:t>
      </w:r>
      <w:r w:rsidR="00127B9E" w:rsidRPr="00380E09">
        <w:rPr>
          <w:rFonts w:ascii="Helvetica" w:hAnsi="Helvetica"/>
          <w:sz w:val="20"/>
          <w:szCs w:val="20"/>
        </w:rPr>
        <w:t>Composite user</w:t>
      </w:r>
      <w:r w:rsidR="00127B9E">
        <w:rPr>
          <w:rFonts w:ascii="Helvetica" w:hAnsi="Helvetica"/>
          <w:sz w:val="20"/>
          <w:szCs w:val="20"/>
        </w:rPr>
        <w:t xml:space="preserve"> at the patient level</w:t>
      </w:r>
      <w:r w:rsidR="00127B9E" w:rsidRPr="00380E09">
        <w:rPr>
          <w:rFonts w:ascii="Helvetica" w:hAnsi="Helvetica"/>
          <w:sz w:val="20"/>
          <w:szCs w:val="20"/>
        </w:rPr>
        <w:t xml:space="preserve"> defined as a comprehensive user and high</w:t>
      </w:r>
      <w:r>
        <w:rPr>
          <w:rFonts w:ascii="Helvetica" w:hAnsi="Helvetica"/>
          <w:sz w:val="20"/>
          <w:szCs w:val="20"/>
        </w:rPr>
        <w:t>-frequency</w:t>
      </w:r>
      <w:r w:rsidR="00127B9E" w:rsidRPr="00380E09">
        <w:rPr>
          <w:rFonts w:ascii="Helvetica" w:hAnsi="Helvetica"/>
          <w:sz w:val="20"/>
          <w:szCs w:val="20"/>
        </w:rPr>
        <w:t xml:space="preserve"> user of MCB</w:t>
      </w:r>
      <w:r w:rsidR="00C54102">
        <w:rPr>
          <w:rFonts w:ascii="Helvetica" w:hAnsi="Helvetica"/>
          <w:sz w:val="20"/>
          <w:szCs w:val="20"/>
        </w:rPr>
        <w:t>,</w:t>
      </w:r>
      <w:r w:rsidR="00127B9E" w:rsidRPr="00380E09">
        <w:rPr>
          <w:rFonts w:ascii="Helvetica" w:hAnsi="Helvetica"/>
          <w:sz w:val="20"/>
          <w:szCs w:val="20"/>
        </w:rPr>
        <w:t xml:space="preserve"> defined as having total number of MCB sessions greater than or equal the 75</w:t>
      </w:r>
      <w:r w:rsidR="00127B9E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127B9E" w:rsidRPr="00380E09">
        <w:rPr>
          <w:rFonts w:ascii="Helvetica" w:hAnsi="Helvetica"/>
          <w:sz w:val="20"/>
          <w:szCs w:val="20"/>
        </w:rPr>
        <w:t xml:space="preserve"> percentile</w:t>
      </w:r>
      <w:r w:rsidR="00C54102">
        <w:rPr>
          <w:rFonts w:ascii="Helvetica" w:hAnsi="Helvetica"/>
          <w:sz w:val="20"/>
          <w:szCs w:val="20"/>
        </w:rPr>
        <w:t xml:space="preserve"> (</w:t>
      </w:r>
      <w:r w:rsidR="00127B9E" w:rsidRPr="00380E09">
        <w:rPr>
          <w:rFonts w:ascii="Helvetica" w:hAnsi="Helvetica"/>
          <w:sz w:val="20"/>
          <w:szCs w:val="20"/>
        </w:rPr>
        <w:t>41 sessions</w:t>
      </w:r>
      <w:r w:rsidR="00C54102">
        <w:rPr>
          <w:rFonts w:ascii="Helvetica" w:hAnsi="Helvetica"/>
          <w:sz w:val="20"/>
          <w:szCs w:val="20"/>
        </w:rPr>
        <w:t>)</w:t>
      </w:r>
      <w:r>
        <w:rPr>
          <w:rFonts w:ascii="Helvetica" w:hAnsi="Helvetica"/>
          <w:sz w:val="20"/>
          <w:szCs w:val="20"/>
        </w:rPr>
        <w:t xml:space="preserve">; </w:t>
      </w:r>
      <w:r w:rsidR="00C54102">
        <w:rPr>
          <w:rFonts w:ascii="Helvetica" w:hAnsi="Helvetica"/>
          <w:sz w:val="20"/>
          <w:szCs w:val="20"/>
        </w:rPr>
        <w:t>c</w:t>
      </w:r>
      <w:r w:rsidR="00127B9E">
        <w:rPr>
          <w:rFonts w:ascii="Helvetica" w:hAnsi="Helvetica"/>
          <w:sz w:val="20"/>
          <w:szCs w:val="20"/>
        </w:rPr>
        <w:t>omposite</w:t>
      </w:r>
      <w:r w:rsidR="00127B9E" w:rsidRPr="00380E09">
        <w:rPr>
          <w:rFonts w:ascii="Helvetica" w:hAnsi="Helvetica"/>
          <w:sz w:val="20"/>
          <w:szCs w:val="20"/>
        </w:rPr>
        <w:t xml:space="preserve"> user </w:t>
      </w:r>
      <w:r w:rsidR="00127B9E">
        <w:rPr>
          <w:rFonts w:ascii="Helvetica" w:hAnsi="Helvetica"/>
          <w:sz w:val="20"/>
          <w:szCs w:val="20"/>
        </w:rPr>
        <w:t xml:space="preserve">at the admission level </w:t>
      </w:r>
      <w:r w:rsidR="00127B9E" w:rsidRPr="00380E09">
        <w:rPr>
          <w:rFonts w:ascii="Helvetica" w:hAnsi="Helvetica"/>
          <w:sz w:val="20"/>
          <w:szCs w:val="20"/>
        </w:rPr>
        <w:t>defined as a comprehensive user and high</w:t>
      </w:r>
      <w:r>
        <w:rPr>
          <w:rFonts w:ascii="Helvetica" w:hAnsi="Helvetica"/>
          <w:sz w:val="20"/>
          <w:szCs w:val="20"/>
        </w:rPr>
        <w:t>-frequency</w:t>
      </w:r>
      <w:r w:rsidR="00127B9E" w:rsidRPr="00380E09">
        <w:rPr>
          <w:rFonts w:ascii="Helvetica" w:hAnsi="Helvetica"/>
          <w:sz w:val="20"/>
          <w:szCs w:val="20"/>
        </w:rPr>
        <w:t xml:space="preserve"> user of MCB defined as having total number of MCB sessions greater than or equal the 75</w:t>
      </w:r>
      <w:r w:rsidR="00127B9E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127B9E" w:rsidRPr="00380E09">
        <w:rPr>
          <w:rFonts w:ascii="Helvetica" w:hAnsi="Helvetica"/>
          <w:sz w:val="20"/>
          <w:szCs w:val="20"/>
        </w:rPr>
        <w:t xml:space="preserve"> percentile</w:t>
      </w:r>
      <w:r w:rsidR="00C54102">
        <w:rPr>
          <w:rFonts w:ascii="Helvetica" w:hAnsi="Helvetica"/>
          <w:sz w:val="20"/>
          <w:szCs w:val="20"/>
        </w:rPr>
        <w:t xml:space="preserve"> (</w:t>
      </w:r>
      <w:r w:rsidR="00127B9E">
        <w:rPr>
          <w:rFonts w:ascii="Helvetica" w:hAnsi="Helvetica"/>
          <w:sz w:val="20"/>
          <w:szCs w:val="20"/>
        </w:rPr>
        <w:t xml:space="preserve">29 </w:t>
      </w:r>
      <w:r w:rsidR="00127B9E" w:rsidRPr="00380E09">
        <w:rPr>
          <w:rFonts w:ascii="Helvetica" w:hAnsi="Helvetica"/>
          <w:sz w:val="20"/>
          <w:szCs w:val="20"/>
        </w:rPr>
        <w:t>sessions</w:t>
      </w:r>
      <w:r w:rsidR="00C54102">
        <w:rPr>
          <w:rFonts w:ascii="Helvetica" w:hAnsi="Helvetica"/>
          <w:sz w:val="20"/>
          <w:szCs w:val="20"/>
        </w:rPr>
        <w:t>).</w:t>
      </w:r>
      <w:r w:rsidR="00127B9E" w:rsidRPr="00380E09">
        <w:rPr>
          <w:rFonts w:ascii="Helvetica" w:hAnsi="Helvetica"/>
          <w:sz w:val="20"/>
          <w:szCs w:val="20"/>
        </w:rPr>
        <w:t xml:space="preserve"> </w:t>
      </w:r>
    </w:p>
    <w:p w14:paraId="1457C773" w14:textId="3FAD4275" w:rsidR="00CF55EF" w:rsidRPr="00817D14" w:rsidRDefault="00C54102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bCs/>
          <w:sz w:val="20"/>
          <w:szCs w:val="20"/>
        </w:rPr>
        <w:t>IRR, inc</w:t>
      </w:r>
      <w:r w:rsidR="001D3AE7">
        <w:rPr>
          <w:rFonts w:ascii="Helvetica" w:hAnsi="Helvetica"/>
          <w:bCs/>
          <w:sz w:val="20"/>
          <w:szCs w:val="20"/>
        </w:rPr>
        <w:t xml:space="preserve">idence rate ratio; OR, odds ratio; CI, </w:t>
      </w:r>
      <w:r w:rsidRPr="00817D14">
        <w:rPr>
          <w:rFonts w:ascii="Helvetica" w:hAnsi="Helvetica"/>
          <w:bCs/>
          <w:sz w:val="20"/>
          <w:szCs w:val="20"/>
        </w:rPr>
        <w:t>confidence interval</w:t>
      </w:r>
      <w:r w:rsidR="001D3AE7">
        <w:rPr>
          <w:rFonts w:ascii="Helvetica" w:hAnsi="Helvetica"/>
          <w:bCs/>
          <w:sz w:val="20"/>
          <w:szCs w:val="20"/>
        </w:rPr>
        <w:t>.</w:t>
      </w:r>
    </w:p>
    <w:sectPr w:rsidR="00CF55EF" w:rsidRPr="00817D14" w:rsidSect="005646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9BDE5" w14:textId="77777777" w:rsidR="0096208D" w:rsidRDefault="0096208D" w:rsidP="00250BE1">
      <w:r>
        <w:separator/>
      </w:r>
    </w:p>
  </w:endnote>
  <w:endnote w:type="continuationSeparator" w:id="0">
    <w:p w14:paraId="3B8F10E9" w14:textId="77777777" w:rsidR="0096208D" w:rsidRDefault="0096208D" w:rsidP="0025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1285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2B2FF0" w14:textId="21424884" w:rsidR="000E3018" w:rsidRDefault="000E3018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7A26B1" w14:textId="77777777" w:rsidR="000E3018" w:rsidRDefault="000E3018" w:rsidP="00250B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30339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067AB" w14:textId="210A0475" w:rsidR="000E3018" w:rsidRDefault="000E3018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5AB437" w14:textId="77777777" w:rsidR="000E3018" w:rsidRDefault="000E3018" w:rsidP="00250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F8BFD" w14:textId="77777777" w:rsidR="0096208D" w:rsidRDefault="0096208D" w:rsidP="00250BE1">
      <w:r>
        <w:separator/>
      </w:r>
    </w:p>
  </w:footnote>
  <w:footnote w:type="continuationSeparator" w:id="0">
    <w:p w14:paraId="54078D78" w14:textId="77777777" w:rsidR="0096208D" w:rsidRDefault="0096208D" w:rsidP="00250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removePersonalInformation/>
  <w:removeDateAndTime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FB"/>
    <w:rsid w:val="0000327C"/>
    <w:rsid w:val="000137F8"/>
    <w:rsid w:val="00020CEE"/>
    <w:rsid w:val="00036BED"/>
    <w:rsid w:val="00045051"/>
    <w:rsid w:val="0004767F"/>
    <w:rsid w:val="000C07FC"/>
    <w:rsid w:val="000C2D62"/>
    <w:rsid w:val="000C56E3"/>
    <w:rsid w:val="000D509F"/>
    <w:rsid w:val="000E0991"/>
    <w:rsid w:val="000E3018"/>
    <w:rsid w:val="000F2415"/>
    <w:rsid w:val="0010318C"/>
    <w:rsid w:val="00107643"/>
    <w:rsid w:val="001128BF"/>
    <w:rsid w:val="00120BEF"/>
    <w:rsid w:val="00127B9E"/>
    <w:rsid w:val="001370B8"/>
    <w:rsid w:val="00163F72"/>
    <w:rsid w:val="00173F93"/>
    <w:rsid w:val="001B3343"/>
    <w:rsid w:val="001D3AE7"/>
    <w:rsid w:val="001E30C9"/>
    <w:rsid w:val="001F1640"/>
    <w:rsid w:val="001F5827"/>
    <w:rsid w:val="001F69EE"/>
    <w:rsid w:val="002078AE"/>
    <w:rsid w:val="00225686"/>
    <w:rsid w:val="0023597F"/>
    <w:rsid w:val="00250BE1"/>
    <w:rsid w:val="00283D0B"/>
    <w:rsid w:val="00284716"/>
    <w:rsid w:val="00292F98"/>
    <w:rsid w:val="002A6738"/>
    <w:rsid w:val="002B7A8D"/>
    <w:rsid w:val="002D3B64"/>
    <w:rsid w:val="002E0B86"/>
    <w:rsid w:val="002F2846"/>
    <w:rsid w:val="00311E11"/>
    <w:rsid w:val="00313039"/>
    <w:rsid w:val="003161CD"/>
    <w:rsid w:val="00321CE9"/>
    <w:rsid w:val="003326F9"/>
    <w:rsid w:val="003443C1"/>
    <w:rsid w:val="00395E1A"/>
    <w:rsid w:val="003A4A45"/>
    <w:rsid w:val="003B3C62"/>
    <w:rsid w:val="003B7B52"/>
    <w:rsid w:val="003F62DB"/>
    <w:rsid w:val="00400ECB"/>
    <w:rsid w:val="00401B1A"/>
    <w:rsid w:val="00423F1D"/>
    <w:rsid w:val="004864AE"/>
    <w:rsid w:val="004B0FD3"/>
    <w:rsid w:val="004B794E"/>
    <w:rsid w:val="004F1886"/>
    <w:rsid w:val="005642D3"/>
    <w:rsid w:val="005646FB"/>
    <w:rsid w:val="00567F55"/>
    <w:rsid w:val="005E793B"/>
    <w:rsid w:val="005F4276"/>
    <w:rsid w:val="0061028F"/>
    <w:rsid w:val="0063618C"/>
    <w:rsid w:val="00646DD5"/>
    <w:rsid w:val="006503FF"/>
    <w:rsid w:val="00661102"/>
    <w:rsid w:val="006746B8"/>
    <w:rsid w:val="00676812"/>
    <w:rsid w:val="00683B68"/>
    <w:rsid w:val="006877DA"/>
    <w:rsid w:val="006A6EF8"/>
    <w:rsid w:val="006C4574"/>
    <w:rsid w:val="006F03A0"/>
    <w:rsid w:val="006F68CA"/>
    <w:rsid w:val="007123E8"/>
    <w:rsid w:val="00732855"/>
    <w:rsid w:val="00734A1B"/>
    <w:rsid w:val="00740826"/>
    <w:rsid w:val="007769F8"/>
    <w:rsid w:val="00781578"/>
    <w:rsid w:val="007862D4"/>
    <w:rsid w:val="007865BD"/>
    <w:rsid w:val="007A2802"/>
    <w:rsid w:val="007B0D7F"/>
    <w:rsid w:val="007C3B6D"/>
    <w:rsid w:val="007C5A5D"/>
    <w:rsid w:val="007C7B8D"/>
    <w:rsid w:val="007D5E9D"/>
    <w:rsid w:val="007F4D39"/>
    <w:rsid w:val="00817D14"/>
    <w:rsid w:val="00822A28"/>
    <w:rsid w:val="00835601"/>
    <w:rsid w:val="00837F36"/>
    <w:rsid w:val="0084708D"/>
    <w:rsid w:val="008637F0"/>
    <w:rsid w:val="008749D1"/>
    <w:rsid w:val="008953BD"/>
    <w:rsid w:val="008C546C"/>
    <w:rsid w:val="008D197F"/>
    <w:rsid w:val="008E2BC4"/>
    <w:rsid w:val="008F2309"/>
    <w:rsid w:val="00916927"/>
    <w:rsid w:val="009329D3"/>
    <w:rsid w:val="0093396F"/>
    <w:rsid w:val="009361EC"/>
    <w:rsid w:val="0094662B"/>
    <w:rsid w:val="0095243F"/>
    <w:rsid w:val="0096208D"/>
    <w:rsid w:val="00970BAE"/>
    <w:rsid w:val="0097694A"/>
    <w:rsid w:val="00990672"/>
    <w:rsid w:val="00991FE7"/>
    <w:rsid w:val="009A7E64"/>
    <w:rsid w:val="009D1ACB"/>
    <w:rsid w:val="009D7EF0"/>
    <w:rsid w:val="009E5A66"/>
    <w:rsid w:val="009E776D"/>
    <w:rsid w:val="009F1E1A"/>
    <w:rsid w:val="009F7938"/>
    <w:rsid w:val="00A05FA8"/>
    <w:rsid w:val="00A172F7"/>
    <w:rsid w:val="00A25861"/>
    <w:rsid w:val="00A25CBD"/>
    <w:rsid w:val="00A4564B"/>
    <w:rsid w:val="00A47823"/>
    <w:rsid w:val="00A55654"/>
    <w:rsid w:val="00A56115"/>
    <w:rsid w:val="00A651FD"/>
    <w:rsid w:val="00A7694B"/>
    <w:rsid w:val="00A94B03"/>
    <w:rsid w:val="00A95379"/>
    <w:rsid w:val="00A972E2"/>
    <w:rsid w:val="00AA67CD"/>
    <w:rsid w:val="00AB5144"/>
    <w:rsid w:val="00AC141D"/>
    <w:rsid w:val="00AD1D38"/>
    <w:rsid w:val="00AD73BE"/>
    <w:rsid w:val="00AE4338"/>
    <w:rsid w:val="00AE6975"/>
    <w:rsid w:val="00AF172A"/>
    <w:rsid w:val="00AF5A06"/>
    <w:rsid w:val="00B10B59"/>
    <w:rsid w:val="00B20AA8"/>
    <w:rsid w:val="00B56925"/>
    <w:rsid w:val="00B63863"/>
    <w:rsid w:val="00B63FC5"/>
    <w:rsid w:val="00B70001"/>
    <w:rsid w:val="00B76C40"/>
    <w:rsid w:val="00B83DD7"/>
    <w:rsid w:val="00B95004"/>
    <w:rsid w:val="00BA4219"/>
    <w:rsid w:val="00BD1D67"/>
    <w:rsid w:val="00BD3542"/>
    <w:rsid w:val="00BD58B9"/>
    <w:rsid w:val="00BF08AC"/>
    <w:rsid w:val="00BF101E"/>
    <w:rsid w:val="00BF18D3"/>
    <w:rsid w:val="00BF6549"/>
    <w:rsid w:val="00C04C6C"/>
    <w:rsid w:val="00C16727"/>
    <w:rsid w:val="00C215F4"/>
    <w:rsid w:val="00C36BC4"/>
    <w:rsid w:val="00C41C42"/>
    <w:rsid w:val="00C4334F"/>
    <w:rsid w:val="00C54102"/>
    <w:rsid w:val="00C54DF6"/>
    <w:rsid w:val="00C76014"/>
    <w:rsid w:val="00C85B6B"/>
    <w:rsid w:val="00C9230D"/>
    <w:rsid w:val="00CA5E90"/>
    <w:rsid w:val="00CB6331"/>
    <w:rsid w:val="00CD00E7"/>
    <w:rsid w:val="00CD680F"/>
    <w:rsid w:val="00CE2BF1"/>
    <w:rsid w:val="00CF55EF"/>
    <w:rsid w:val="00D17BFC"/>
    <w:rsid w:val="00D54BCC"/>
    <w:rsid w:val="00D72709"/>
    <w:rsid w:val="00D9033C"/>
    <w:rsid w:val="00D95B93"/>
    <w:rsid w:val="00DB0EEC"/>
    <w:rsid w:val="00DB4EB7"/>
    <w:rsid w:val="00DC14F4"/>
    <w:rsid w:val="00DC19DA"/>
    <w:rsid w:val="00DC6DE9"/>
    <w:rsid w:val="00DD4DA2"/>
    <w:rsid w:val="00E40165"/>
    <w:rsid w:val="00E53021"/>
    <w:rsid w:val="00E65396"/>
    <w:rsid w:val="00E67F10"/>
    <w:rsid w:val="00E704E9"/>
    <w:rsid w:val="00E73906"/>
    <w:rsid w:val="00E85EEE"/>
    <w:rsid w:val="00E93435"/>
    <w:rsid w:val="00E97F40"/>
    <w:rsid w:val="00EA43CC"/>
    <w:rsid w:val="00EA5E8B"/>
    <w:rsid w:val="00EB44E3"/>
    <w:rsid w:val="00ED7997"/>
    <w:rsid w:val="00EE3A02"/>
    <w:rsid w:val="00EF04D2"/>
    <w:rsid w:val="00EF68C6"/>
    <w:rsid w:val="00F2720A"/>
    <w:rsid w:val="00F3241B"/>
    <w:rsid w:val="00F5403D"/>
    <w:rsid w:val="00F60D00"/>
    <w:rsid w:val="00F679CB"/>
    <w:rsid w:val="00F7513F"/>
    <w:rsid w:val="00F77239"/>
    <w:rsid w:val="00F7743F"/>
    <w:rsid w:val="00F82643"/>
    <w:rsid w:val="00FB59D7"/>
    <w:rsid w:val="00FD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F6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A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1">
    <w:name w:val="APA_1"/>
    <w:basedOn w:val="TableNormal"/>
    <w:uiPriority w:val="99"/>
    <w:rsid w:val="005646FB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6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6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D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E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5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E5A6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E5A66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E5A6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E5A6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5A6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5A6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E5A6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E5A6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E5A6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E5A66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B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0B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BE1"/>
  </w:style>
  <w:style w:type="character" w:styleId="PageNumber">
    <w:name w:val="page number"/>
    <w:basedOn w:val="DefaultParagraphFont"/>
    <w:uiPriority w:val="99"/>
    <w:semiHidden/>
    <w:unhideWhenUsed/>
    <w:rsid w:val="00250BE1"/>
  </w:style>
  <w:style w:type="paragraph" w:styleId="Revision">
    <w:name w:val="Revision"/>
    <w:hidden/>
    <w:uiPriority w:val="99"/>
    <w:semiHidden/>
    <w:rsid w:val="004B0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6E3830-64F2-9B44-B73D-45F3F497D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2</Words>
  <Characters>5484</Characters>
  <Application>Microsoft Office Word</Application>
  <DocSecurity>0</DocSecurity>
  <Lines>609</Lines>
  <Paragraphs>6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1-03-18T16:34:00Z</dcterms:created>
  <dcterms:modified xsi:type="dcterms:W3CDTF">2021-03-18T19:33:00Z</dcterms:modified>
</cp:coreProperties>
</file>